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09F8A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center"/>
        <w:rPr>
          <w:rFonts w:ascii="Arial" w:hAnsi="Arial" w:cs="Arial"/>
          <w:b/>
          <w:color w:val="000000"/>
          <w:lang w:val="en-US"/>
        </w:rPr>
      </w:pPr>
      <w:bookmarkStart w:id="0" w:name="_Hlk21432788"/>
      <w:bookmarkStart w:id="1" w:name="_Toc509783812"/>
      <w:r w:rsidRPr="00645751">
        <w:rPr>
          <w:rFonts w:ascii="Arial" w:hAnsi="Arial" w:cs="Arial"/>
          <w:b/>
          <w:color w:val="000000"/>
          <w:lang w:val="en-US"/>
        </w:rPr>
        <w:t>Multivariate analysis applied in dataset of Poison Control Center of São Paulo, Brazil</w:t>
      </w:r>
    </w:p>
    <w:bookmarkEnd w:id="0"/>
    <w:p w14:paraId="678531DE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center"/>
        <w:rPr>
          <w:rFonts w:ascii="Arial" w:hAnsi="Arial" w:cs="Arial"/>
          <w:b/>
          <w:color w:val="000000"/>
          <w:lang w:val="en-US"/>
        </w:rPr>
      </w:pPr>
    </w:p>
    <w:p w14:paraId="7BD70F73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vertAlign w:val="superscript"/>
        </w:rPr>
      </w:pPr>
      <w:r w:rsidRPr="00645751">
        <w:rPr>
          <w:rFonts w:ascii="Arial" w:hAnsi="Arial" w:cs="Arial"/>
          <w:color w:val="000000"/>
        </w:rPr>
        <w:t>Sarah Eller</w:t>
      </w:r>
      <w:r w:rsidRPr="00645751">
        <w:rPr>
          <w:rFonts w:ascii="Arial" w:hAnsi="Arial" w:cs="Arial"/>
          <w:color w:val="000000"/>
          <w:vertAlign w:val="superscript"/>
        </w:rPr>
        <w:t>a,b,</w:t>
      </w:r>
      <w:r w:rsidRPr="00645751">
        <w:rPr>
          <w:rFonts w:ascii="Arial" w:hAnsi="Arial" w:cs="Arial"/>
          <w:color w:val="000000"/>
        </w:rPr>
        <w:t>*; Alexandre Dias Zucoloto</w:t>
      </w:r>
      <w:r w:rsidRPr="00645751">
        <w:rPr>
          <w:rFonts w:ascii="Arial" w:hAnsi="Arial" w:cs="Arial"/>
          <w:color w:val="000000"/>
          <w:vertAlign w:val="superscript"/>
        </w:rPr>
        <w:t>a,c</w:t>
      </w:r>
      <w:r w:rsidRPr="00645751">
        <w:rPr>
          <w:rFonts w:ascii="Arial" w:hAnsi="Arial" w:cs="Arial"/>
          <w:color w:val="000000"/>
        </w:rPr>
        <w:t>; Carolina Dizioli Rodrigues de Oliveira</w:t>
      </w:r>
      <w:r w:rsidRPr="00645751">
        <w:rPr>
          <w:rFonts w:ascii="Arial" w:hAnsi="Arial" w:cs="Arial"/>
          <w:color w:val="000000"/>
          <w:vertAlign w:val="superscript"/>
        </w:rPr>
        <w:t>c</w:t>
      </w:r>
      <w:r w:rsidRPr="00645751">
        <w:rPr>
          <w:rFonts w:ascii="Arial" w:hAnsi="Arial" w:cs="Arial"/>
          <w:color w:val="000000"/>
        </w:rPr>
        <w:t>; Edna Maria Miello Hernandez</w:t>
      </w:r>
      <w:r w:rsidRPr="00645751">
        <w:rPr>
          <w:rFonts w:ascii="Arial" w:hAnsi="Arial" w:cs="Arial"/>
          <w:color w:val="000000"/>
          <w:vertAlign w:val="superscript"/>
        </w:rPr>
        <w:t>c</w:t>
      </w:r>
      <w:r w:rsidRPr="00645751">
        <w:rPr>
          <w:rFonts w:ascii="Arial" w:hAnsi="Arial" w:cs="Arial"/>
          <w:color w:val="000000"/>
        </w:rPr>
        <w:t xml:space="preserve">; Ligia Veras Gimenez </w:t>
      </w:r>
      <w:bookmarkStart w:id="2" w:name="OLE_LINK18"/>
      <w:bookmarkStart w:id="3" w:name="OLE_LINK19"/>
      <w:r w:rsidRPr="00645751">
        <w:rPr>
          <w:rFonts w:ascii="Arial" w:hAnsi="Arial" w:cs="Arial"/>
          <w:color w:val="000000"/>
        </w:rPr>
        <w:t>Fruchtengarten</w:t>
      </w:r>
      <w:bookmarkEnd w:id="2"/>
      <w:bookmarkEnd w:id="3"/>
      <w:r w:rsidRPr="00645751">
        <w:rPr>
          <w:rFonts w:ascii="Arial" w:hAnsi="Arial" w:cs="Arial"/>
          <w:color w:val="000000"/>
          <w:vertAlign w:val="superscript"/>
        </w:rPr>
        <w:t>c</w:t>
      </w:r>
      <w:r w:rsidRPr="00645751">
        <w:rPr>
          <w:rFonts w:ascii="Arial" w:hAnsi="Arial" w:cs="Arial"/>
          <w:color w:val="000000"/>
        </w:rPr>
        <w:t>; Flávia Neri Meira de Oliveira</w:t>
      </w:r>
      <w:r w:rsidRPr="00645751">
        <w:rPr>
          <w:rFonts w:ascii="Arial" w:hAnsi="Arial" w:cs="Arial"/>
          <w:color w:val="000000"/>
          <w:vertAlign w:val="superscript"/>
        </w:rPr>
        <w:t>d</w:t>
      </w:r>
      <w:r w:rsidRPr="00645751">
        <w:rPr>
          <w:rFonts w:ascii="Arial" w:hAnsi="Arial" w:cs="Arial"/>
          <w:color w:val="000000"/>
        </w:rPr>
        <w:t>; Tiago Franco de Oliveira</w:t>
      </w:r>
      <w:r w:rsidRPr="00645751">
        <w:rPr>
          <w:rFonts w:ascii="Arial" w:hAnsi="Arial" w:cs="Arial"/>
          <w:color w:val="000000"/>
          <w:vertAlign w:val="superscript"/>
        </w:rPr>
        <w:t>b</w:t>
      </w:r>
      <w:r w:rsidRPr="00645751">
        <w:rPr>
          <w:rFonts w:ascii="Arial" w:hAnsi="Arial" w:cs="Arial"/>
          <w:color w:val="000000"/>
        </w:rPr>
        <w:t>; and Mauricio Yonamine</w:t>
      </w:r>
      <w:r w:rsidRPr="00645751">
        <w:rPr>
          <w:rFonts w:ascii="Arial" w:hAnsi="Arial" w:cs="Arial"/>
          <w:color w:val="000000"/>
          <w:vertAlign w:val="superscript"/>
        </w:rPr>
        <w:t>a</w:t>
      </w:r>
    </w:p>
    <w:p w14:paraId="0478AE02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</w:p>
    <w:p w14:paraId="24B846B0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lang w:val="en-US"/>
        </w:rPr>
      </w:pPr>
      <w:bookmarkStart w:id="4" w:name="OLE_LINK22"/>
      <w:r w:rsidRPr="00645751">
        <w:rPr>
          <w:rFonts w:ascii="Arial" w:hAnsi="Arial" w:cs="Arial"/>
          <w:color w:val="000000"/>
          <w:vertAlign w:val="superscript"/>
          <w:lang w:val="en-US"/>
        </w:rPr>
        <w:t>a</w:t>
      </w:r>
      <w:r w:rsidRPr="00645751">
        <w:rPr>
          <w:rFonts w:ascii="Arial" w:hAnsi="Arial" w:cs="Arial"/>
          <w:color w:val="000000"/>
          <w:lang w:val="en-US"/>
        </w:rPr>
        <w:t>School of Pharmaceutical Sciences, University of São Paulo, São Paulo – SP</w:t>
      </w:r>
      <w:bookmarkEnd w:id="4"/>
      <w:r w:rsidRPr="00645751">
        <w:rPr>
          <w:rFonts w:ascii="Arial" w:hAnsi="Arial" w:cs="Arial"/>
          <w:color w:val="000000"/>
          <w:lang w:val="en-US"/>
        </w:rPr>
        <w:t>/Brazil</w:t>
      </w:r>
    </w:p>
    <w:p w14:paraId="4C7C9E1C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lang w:val="en-US"/>
        </w:rPr>
      </w:pPr>
      <w:bookmarkStart w:id="5" w:name="OLE_LINK21"/>
      <w:bookmarkStart w:id="6" w:name="OLE_LINK5"/>
      <w:r w:rsidRPr="00645751">
        <w:rPr>
          <w:rFonts w:ascii="Arial" w:hAnsi="Arial" w:cs="Arial"/>
          <w:color w:val="000000"/>
          <w:vertAlign w:val="superscript"/>
          <w:lang w:val="en-US"/>
        </w:rPr>
        <w:t>b</w:t>
      </w:r>
      <w:r w:rsidRPr="00645751">
        <w:rPr>
          <w:rFonts w:ascii="Arial" w:hAnsi="Arial" w:cs="Arial"/>
          <w:color w:val="000000"/>
          <w:lang w:val="en-US"/>
        </w:rPr>
        <w:t>Federal University of Health Sciences of Porto Alegre, Porto Alegre – RS</w:t>
      </w:r>
      <w:bookmarkEnd w:id="5"/>
      <w:r w:rsidRPr="00645751">
        <w:rPr>
          <w:rFonts w:ascii="Arial" w:hAnsi="Arial" w:cs="Arial"/>
          <w:color w:val="000000"/>
          <w:lang w:val="en-US"/>
        </w:rPr>
        <w:t>/Brazil</w:t>
      </w:r>
    </w:p>
    <w:p w14:paraId="63CA7FA5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  <w:bookmarkStart w:id="7" w:name="OLE_LINK17"/>
      <w:bookmarkEnd w:id="6"/>
      <w:r w:rsidRPr="00645751">
        <w:rPr>
          <w:rFonts w:ascii="Arial" w:hAnsi="Arial" w:cs="Arial"/>
          <w:color w:val="000000"/>
          <w:vertAlign w:val="superscript"/>
        </w:rPr>
        <w:t>c</w:t>
      </w:r>
      <w:r w:rsidRPr="00645751">
        <w:rPr>
          <w:rFonts w:ascii="Arial" w:hAnsi="Arial" w:cs="Arial"/>
          <w:color w:val="000000"/>
        </w:rPr>
        <w:t>Poison Control Center of São Paulo. São Paulo – SP/Brazil</w:t>
      </w:r>
    </w:p>
    <w:p w14:paraId="6A8FD739" w14:textId="77777777" w:rsidR="00002BF6" w:rsidRPr="00645751" w:rsidRDefault="00002BF6" w:rsidP="00002BF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lang w:val="en-US"/>
        </w:rPr>
      </w:pPr>
      <w:bookmarkStart w:id="8" w:name="OLE_LINK20"/>
      <w:bookmarkEnd w:id="7"/>
      <w:r w:rsidRPr="00645751">
        <w:rPr>
          <w:rFonts w:ascii="Arial" w:hAnsi="Arial" w:cs="Arial"/>
          <w:color w:val="000000"/>
          <w:vertAlign w:val="superscript"/>
          <w:lang w:val="en-US"/>
        </w:rPr>
        <w:t>d</w:t>
      </w:r>
      <w:r w:rsidRPr="00645751">
        <w:rPr>
          <w:rFonts w:ascii="Arial" w:hAnsi="Arial" w:cs="Arial"/>
          <w:color w:val="000000"/>
          <w:lang w:val="en-US"/>
        </w:rPr>
        <w:t>Pharmacy College, Federal University of Goiás, Goiânia – GO</w:t>
      </w:r>
      <w:bookmarkEnd w:id="8"/>
      <w:r w:rsidRPr="00645751">
        <w:rPr>
          <w:rFonts w:ascii="Arial" w:hAnsi="Arial" w:cs="Arial"/>
          <w:color w:val="000000"/>
          <w:lang w:val="en-US"/>
        </w:rPr>
        <w:t>/Brazil</w:t>
      </w:r>
    </w:p>
    <w:p w14:paraId="2B409055" w14:textId="77777777" w:rsidR="00002BF6" w:rsidRPr="00645751" w:rsidRDefault="00002BF6" w:rsidP="00002BF6">
      <w:pPr>
        <w:pStyle w:val="NormalWeb"/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645751">
        <w:rPr>
          <w:rFonts w:ascii="Arial" w:hAnsi="Arial" w:cs="Arial"/>
          <w:color w:val="000000"/>
          <w:lang w:val="en-US"/>
        </w:rPr>
        <w:t>*</w:t>
      </w:r>
      <w:r w:rsidRPr="00645751">
        <w:rPr>
          <w:rFonts w:ascii="Arial" w:hAnsi="Arial" w:cs="Arial"/>
          <w:lang w:val="en-US"/>
        </w:rPr>
        <w:t xml:space="preserve"> </w:t>
      </w:r>
      <w:r w:rsidRPr="00645751">
        <w:rPr>
          <w:rFonts w:ascii="Arial" w:hAnsi="Arial" w:cs="Arial"/>
          <w:color w:val="000000"/>
          <w:lang w:val="en-US"/>
        </w:rPr>
        <w:t xml:space="preserve">To whom correspondence should be addressed: Sarmento Leite Street, 245, Zip code: </w:t>
      </w:r>
      <w:bookmarkStart w:id="9" w:name="_Hlk534719986"/>
      <w:r w:rsidRPr="00645751">
        <w:rPr>
          <w:rFonts w:ascii="Arial" w:hAnsi="Arial" w:cs="Arial"/>
          <w:color w:val="000000"/>
          <w:lang w:val="en-US"/>
        </w:rPr>
        <w:t>90050-170</w:t>
      </w:r>
      <w:bookmarkEnd w:id="9"/>
      <w:r w:rsidRPr="00645751">
        <w:rPr>
          <w:rFonts w:ascii="Arial" w:hAnsi="Arial" w:cs="Arial"/>
          <w:color w:val="000000"/>
          <w:lang w:val="en-US"/>
        </w:rPr>
        <w:t>, Porto Alegre - RS, Brazil. Phone: +55 11 95755 8318. E-mail address: sarahcarobini@hotmail.com</w:t>
      </w:r>
    </w:p>
    <w:p w14:paraId="66EDD28F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CB3B54E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53F46C2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78A36A7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C5F64A8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2A55F84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D4E26AB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A2E2E30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8AEA687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F3760A2" w14:textId="77777777" w:rsidR="00FE1C51" w:rsidRDefault="00FE1C51" w:rsidP="00002BF6">
      <w:pPr>
        <w:pStyle w:val="Legenda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A830DA7" w14:textId="27B3582E" w:rsidR="00002BF6" w:rsidRPr="00645751" w:rsidRDefault="00002BF6" w:rsidP="00002BF6">
      <w:pPr>
        <w:pStyle w:val="Legenda"/>
        <w:jc w:val="both"/>
        <w:rPr>
          <w:rFonts w:ascii="Arial" w:eastAsia="Times New Roman,Arial,Times New" w:hAnsi="Arial" w:cs="Arial"/>
          <w:b w:val="0"/>
          <w:color w:val="000000" w:themeColor="text1"/>
          <w:sz w:val="24"/>
          <w:szCs w:val="24"/>
          <w:lang w:val="en-US"/>
        </w:rPr>
      </w:pPr>
      <w:r w:rsidRPr="00645751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Supplementary material</w:t>
      </w:r>
      <w:r w:rsidR="009D675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1</w:t>
      </w:r>
      <w:r w:rsidRPr="00645751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Pr="0064575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</w:t>
      </w:r>
      <w:bookmarkStart w:id="10" w:name="_Hlk34315929"/>
      <w:bookmarkEnd w:id="1"/>
      <w:r w:rsidR="00A710C7" w:rsidRPr="0064575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Descriptive analysis of frequency of categorical variables within the evaluation variable, classified as less severe (non-toxic, probably non-toxic, intoxication not excluded and mild intoxication) and more severe (moderate to severe).</w:t>
      </w:r>
      <w:bookmarkEnd w:id="10"/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701"/>
        <w:gridCol w:w="850"/>
      </w:tblGrid>
      <w:tr w:rsidR="00002BF6" w:rsidRPr="00645751" w14:paraId="1391ABA1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FA199" w14:textId="77777777" w:rsidR="00002BF6" w:rsidRPr="00645751" w:rsidRDefault="00FE1C51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753EE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BBA22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0A11E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002BF6" w:rsidRPr="00645751" w14:paraId="67527F5F" w14:textId="77777777" w:rsidTr="00324B7D">
        <w:trPr>
          <w:trHeight w:val="255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0E03" w14:textId="77777777" w:rsidR="00002BF6" w:rsidRPr="00645751" w:rsidRDefault="00A710C7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70B7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FE56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0BC7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14</w:t>
            </w:r>
          </w:p>
        </w:tc>
      </w:tr>
      <w:tr w:rsidR="00002BF6" w:rsidRPr="00645751" w14:paraId="0464BA20" w14:textId="77777777" w:rsidTr="00324B7D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548C" w14:textId="77777777" w:rsidR="00002BF6" w:rsidRPr="00645751" w:rsidRDefault="00A710C7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746C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2CDA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63F6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06</w:t>
            </w:r>
          </w:p>
        </w:tc>
      </w:tr>
      <w:tr w:rsidR="00002BF6" w:rsidRPr="00645751" w14:paraId="3309B632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5045D" w14:textId="77777777" w:rsidR="00002BF6" w:rsidRPr="00645751" w:rsidRDefault="00FE1C51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FE1C51">
              <w:rPr>
                <w:rFonts w:ascii="Arial" w:hAnsi="Arial" w:cs="Arial"/>
                <w:b/>
                <w:bCs/>
              </w:rPr>
              <w:t>Occur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C53A1B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52DAE0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A39EA4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002BF6" w:rsidRPr="00645751" w14:paraId="66AD154A" w14:textId="77777777" w:rsidTr="00324B7D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69F73FC" w14:textId="77777777" w:rsidR="00002BF6" w:rsidRPr="00645751" w:rsidRDefault="00A710C7" w:rsidP="00324B7D">
            <w:pPr>
              <w:rPr>
                <w:rFonts w:ascii="Arial" w:hAnsi="Arial" w:cs="Arial"/>
                <w:lang w:val="en-US"/>
              </w:rPr>
            </w:pPr>
            <w:r w:rsidRPr="00645751">
              <w:rPr>
                <w:rFonts w:ascii="Arial" w:hAnsi="Arial" w:cs="Arial"/>
                <w:lang w:val="en-US"/>
              </w:rPr>
              <w:t>Differential diagnos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313986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8C59D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1DC4B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0</w:t>
            </w:r>
          </w:p>
        </w:tc>
      </w:tr>
      <w:tr w:rsidR="00002BF6" w:rsidRPr="00645751" w14:paraId="61D17AA3" w14:textId="77777777" w:rsidTr="00324B7D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916B53E" w14:textId="77777777" w:rsidR="00002BF6" w:rsidRPr="00645751" w:rsidRDefault="00002BF6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Expos</w:t>
            </w:r>
            <w:r w:rsidR="00A710C7" w:rsidRPr="00645751">
              <w:rPr>
                <w:rFonts w:ascii="Arial" w:hAnsi="Arial" w:cs="Arial"/>
              </w:rPr>
              <w:t>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33BA95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899C4E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3E1C53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2</w:t>
            </w:r>
          </w:p>
        </w:tc>
      </w:tr>
      <w:tr w:rsidR="00002BF6" w:rsidRPr="00645751" w14:paraId="785AAD17" w14:textId="77777777" w:rsidTr="00324B7D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C5A9AED" w14:textId="77777777" w:rsidR="00002BF6" w:rsidRPr="00645751" w:rsidRDefault="00002BF6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ntoxica</w:t>
            </w:r>
            <w:r w:rsidR="00A710C7" w:rsidRPr="00645751">
              <w:rPr>
                <w:rFonts w:ascii="Arial" w:hAnsi="Arial" w:cs="Arial"/>
              </w:rPr>
              <w:t>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F65C85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486622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2FE17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48</w:t>
            </w:r>
          </w:p>
        </w:tc>
      </w:tr>
      <w:tr w:rsidR="00002BF6" w:rsidRPr="00645751" w14:paraId="7483D7A5" w14:textId="77777777" w:rsidTr="00324B7D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9AF4B8F" w14:textId="77777777" w:rsidR="00002BF6" w:rsidRPr="00645751" w:rsidRDefault="00002BF6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O</w:t>
            </w:r>
            <w:r w:rsidR="00A710C7" w:rsidRPr="00645751">
              <w:rPr>
                <w:rFonts w:ascii="Arial" w:hAnsi="Arial" w:cs="Arial"/>
              </w:rPr>
              <w:t>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F27EB2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F35306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C4D749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9</w:t>
            </w:r>
          </w:p>
        </w:tc>
      </w:tr>
      <w:tr w:rsidR="00002BF6" w:rsidRPr="00645751" w14:paraId="1C5923B7" w14:textId="77777777" w:rsidTr="00324B7D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C3C4" w14:textId="77777777" w:rsidR="00002BF6" w:rsidRPr="00645751" w:rsidRDefault="00A710C7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dverse rea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DC31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212A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13A2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002BF6" w:rsidRPr="00645751" w14:paraId="74C2A63E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BF2AF" w14:textId="77777777" w:rsidR="00002BF6" w:rsidRPr="00645751" w:rsidRDefault="00FE1C51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FE1C51">
              <w:rPr>
                <w:rFonts w:ascii="Arial" w:hAnsi="Arial" w:cs="Arial"/>
                <w:b/>
                <w:bCs/>
              </w:rPr>
              <w:t>Circumsta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59D6D4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33FC8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02C169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002BF6" w:rsidRPr="00645751" w14:paraId="007209F4" w14:textId="77777777" w:rsidTr="00324B7D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A709534" w14:textId="77777777" w:rsidR="00002BF6" w:rsidRPr="00645751" w:rsidRDefault="00002BF6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bu</w:t>
            </w:r>
            <w:r w:rsidR="00645751" w:rsidRPr="00645751">
              <w:rPr>
                <w:rFonts w:ascii="Arial" w:hAnsi="Arial" w:cs="Arial"/>
              </w:rPr>
              <w:t>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18CF51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D6580D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FCCDDA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00</w:t>
            </w:r>
          </w:p>
        </w:tc>
      </w:tr>
      <w:tr w:rsidR="00002BF6" w:rsidRPr="00645751" w14:paraId="074CCBA5" w14:textId="77777777" w:rsidTr="00324B7D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1F47C61" w14:textId="77777777" w:rsidR="00002BF6" w:rsidRPr="00645751" w:rsidRDefault="00002BF6" w:rsidP="00324B7D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bus</w:t>
            </w:r>
            <w:r w:rsidR="00645751" w:rsidRPr="00645751">
              <w:rPr>
                <w:rFonts w:ascii="Arial" w:hAnsi="Arial" w:cs="Arial"/>
              </w:rPr>
              <w:t>e</w:t>
            </w:r>
            <w:r w:rsidRPr="00645751">
              <w:rPr>
                <w:rFonts w:ascii="Arial" w:hAnsi="Arial" w:cs="Arial"/>
              </w:rPr>
              <w:t>_</w:t>
            </w:r>
            <w:r w:rsidR="00645751" w:rsidRPr="00645751">
              <w:rPr>
                <w:rFonts w:ascii="Arial" w:hAnsi="Arial" w:cs="Arial"/>
              </w:rPr>
              <w:t>suicide attempe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46B8F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AF1584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952DE" w14:textId="77777777" w:rsidR="00002BF6" w:rsidRPr="00645751" w:rsidRDefault="00002BF6" w:rsidP="00324B7D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</w:t>
            </w:r>
          </w:p>
        </w:tc>
      </w:tr>
      <w:tr w:rsidR="00645751" w:rsidRPr="00645751" w14:paraId="7A765DBF" w14:textId="77777777" w:rsidTr="00233B9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82D26E0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buse_Violence / Homici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39201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1CFFB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482B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4CDC71BE" w14:textId="77777777" w:rsidTr="00233B9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9F750FD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Collective accid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EAC345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51DAE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68EA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014E8BA9" w14:textId="77777777" w:rsidTr="00233B9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40045945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ndividual Accid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E17E5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B89404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33113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8</w:t>
            </w:r>
          </w:p>
        </w:tc>
      </w:tr>
      <w:tr w:rsidR="00645751" w:rsidRPr="00645751" w14:paraId="29949760" w14:textId="77777777" w:rsidTr="00233B9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3D507922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ndividual Accident _Ab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3E3AB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820603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D9AB4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118FEDE3" w14:textId="77777777" w:rsidTr="00233B9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44800941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ndividual Accident _ Attempted suici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EFD21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C71A9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1330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33266947" w14:textId="77777777" w:rsidTr="00233B9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59A5DC7A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Self medic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82B4E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23A43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31D78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52787390" w14:textId="77777777" w:rsidTr="0058696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63A19FB5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dministration err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78D791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F2B656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49C0D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</w:t>
            </w:r>
          </w:p>
        </w:tc>
      </w:tr>
      <w:tr w:rsidR="00645751" w:rsidRPr="00645751" w14:paraId="3B219B05" w14:textId="77777777" w:rsidTr="0058696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71F64BA1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dministration_Abuse err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0440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FF2AD8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1B79E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7385692F" w14:textId="77777777" w:rsidTr="001570F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344D673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gno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3C621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34BD5A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50E59D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0</w:t>
            </w:r>
          </w:p>
        </w:tc>
      </w:tr>
      <w:tr w:rsidR="00645751" w:rsidRPr="00645751" w14:paraId="5FCEA720" w14:textId="77777777" w:rsidTr="001570F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60213645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n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BDB31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84D6BF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F1F4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</w:t>
            </w:r>
          </w:p>
        </w:tc>
      </w:tr>
      <w:tr w:rsidR="00645751" w:rsidRPr="00645751" w14:paraId="2D833B6E" w14:textId="77777777" w:rsidTr="001570F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5EE5E67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Suicide attem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85ED8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4B84F8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390BB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75</w:t>
            </w:r>
          </w:p>
        </w:tc>
      </w:tr>
      <w:tr w:rsidR="00645751" w:rsidRPr="00645751" w14:paraId="01CCDA46" w14:textId="77777777" w:rsidTr="001570F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E8BBD89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Therapeutic 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F2EAB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224B71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4D7F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70EEA717" w14:textId="77777777" w:rsidTr="001570F7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E58DE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Violence / Homicid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014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26AF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E743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</w:t>
            </w:r>
          </w:p>
        </w:tc>
      </w:tr>
      <w:tr w:rsidR="00002BF6" w:rsidRPr="00645751" w14:paraId="7F7207D8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8D0E93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Expos</w:t>
            </w:r>
            <w:r w:rsidR="00FE1C51">
              <w:rPr>
                <w:rFonts w:ascii="Arial" w:hAnsi="Arial" w:cs="Arial"/>
                <w:b/>
                <w:bCs/>
              </w:rPr>
              <w:t>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4E28F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247AE4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B48BB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645751" w:rsidRPr="00645751" w14:paraId="71E9226A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54A3E879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Cutaneous_Respira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1A3F4D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FB428B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4929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4A35FC0E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7DA421C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gno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6DA8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9B3DC6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D93A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7</w:t>
            </w:r>
          </w:p>
        </w:tc>
      </w:tr>
      <w:tr w:rsidR="00645751" w:rsidRPr="00645751" w14:paraId="403A7192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4137A22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Bite / St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41240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0B4F4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AD14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02FBF37A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D23C868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Nas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CBF382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97EC5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11C6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6</w:t>
            </w:r>
          </w:p>
        </w:tc>
      </w:tr>
      <w:tr w:rsidR="00645751" w:rsidRPr="00645751" w14:paraId="5F23CBC1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6B84CC4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Or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65AC96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9AB582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20CD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35</w:t>
            </w:r>
          </w:p>
        </w:tc>
      </w:tr>
      <w:tr w:rsidR="00645751" w:rsidRPr="00645751" w14:paraId="24C816CD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7B4C8CAB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Oral_Nas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BD68F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1AF43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D991F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58</w:t>
            </w:r>
          </w:p>
        </w:tc>
      </w:tr>
      <w:tr w:rsidR="00645751" w:rsidRPr="00645751" w14:paraId="4B6711B5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B1F7677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Oral_Parenter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106B5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33769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17736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6670BBDF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4C1F2458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Oral_Respira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C22AC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FA97F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6567D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9</w:t>
            </w:r>
          </w:p>
        </w:tc>
      </w:tr>
      <w:tr w:rsidR="00645751" w:rsidRPr="00645751" w14:paraId="27D0FC72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DE43846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Oral_Respiratória_Nas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4F9C3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299C97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690AD3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0</w:t>
            </w:r>
          </w:p>
        </w:tc>
      </w:tr>
      <w:tr w:rsidR="00645751" w:rsidRPr="00645751" w14:paraId="60DE160A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771794F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n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781A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458EC1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8246A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0E032E37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43006A81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Respira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02ADC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D1A01B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F80C7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5</w:t>
            </w:r>
          </w:p>
        </w:tc>
      </w:tr>
      <w:tr w:rsidR="00645751" w:rsidRPr="00645751" w14:paraId="4DE2FFCA" w14:textId="77777777" w:rsidTr="00A00E4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B10A68F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Respiratory_Nas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286B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87720C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2F267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5</w:t>
            </w:r>
          </w:p>
        </w:tc>
      </w:tr>
      <w:tr w:rsidR="00645751" w:rsidRPr="00645751" w14:paraId="4126FB2D" w14:textId="77777777" w:rsidTr="00A00E41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BC572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Respiratory_Parenter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70D1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E9E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076F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002BF6" w:rsidRPr="00645751" w14:paraId="20629DDC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7EBCA0" w14:textId="77777777" w:rsidR="00002BF6" w:rsidRPr="00645751" w:rsidRDefault="00FE1C51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170059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50EFA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C72F2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645751" w:rsidRPr="00645751" w14:paraId="6BBCF060" w14:textId="77777777" w:rsidTr="00542D3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24EC2A3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cute repeat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8DA628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C1631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5C0F1F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9</w:t>
            </w:r>
          </w:p>
        </w:tc>
      </w:tr>
      <w:tr w:rsidR="00645751" w:rsidRPr="00645751" w14:paraId="06DB7C6F" w14:textId="77777777" w:rsidTr="00542D3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4A5E8417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cute on chron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E51E1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7F152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117C54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84</w:t>
            </w:r>
          </w:p>
        </w:tc>
      </w:tr>
      <w:tr w:rsidR="00645751" w:rsidRPr="00645751" w14:paraId="4F212C28" w14:textId="77777777" w:rsidTr="00542D3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D41609A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cute sing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23C93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EB1195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0E495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86</w:t>
            </w:r>
          </w:p>
        </w:tc>
      </w:tr>
      <w:tr w:rsidR="00645751" w:rsidRPr="00645751" w14:paraId="0DEF062C" w14:textId="77777777" w:rsidTr="00542D3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46A7DD49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High single_Repeated hig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E122C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0A774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24E19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0DAA7BA4" w14:textId="77777777" w:rsidTr="00542D3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5CC6ED2" w14:textId="77777777" w:rsidR="00645751" w:rsidRPr="00645751" w:rsidRDefault="00645751" w:rsidP="00645751">
            <w:pPr>
              <w:rPr>
                <w:rFonts w:ascii="Arial" w:hAnsi="Arial" w:cs="Arial"/>
                <w:lang w:val="en-US"/>
              </w:rPr>
            </w:pPr>
            <w:r w:rsidRPr="00645751">
              <w:rPr>
                <w:rFonts w:ascii="Arial" w:hAnsi="Arial" w:cs="Arial"/>
                <w:lang w:val="en-US"/>
              </w:rPr>
              <w:t>Acute single_Acute on chron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447E8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074C0C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FD4E1D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</w:t>
            </w:r>
          </w:p>
        </w:tc>
      </w:tr>
      <w:tr w:rsidR="00645751" w:rsidRPr="00645751" w14:paraId="3DBA47C9" w14:textId="77777777" w:rsidTr="00542D37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6055F288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lastRenderedPageBreak/>
              <w:t>Chronic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62ED6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7FA302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D4058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9</w:t>
            </w:r>
          </w:p>
        </w:tc>
      </w:tr>
      <w:tr w:rsidR="00645751" w:rsidRPr="00645751" w14:paraId="67EF3F2A" w14:textId="77777777" w:rsidTr="00542D37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60BF5D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gnor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285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EF2B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22BB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57</w:t>
            </w:r>
          </w:p>
        </w:tc>
      </w:tr>
      <w:tr w:rsidR="00002BF6" w:rsidRPr="00645751" w14:paraId="2B98AA93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7294A" w14:textId="77777777" w:rsidR="00002BF6" w:rsidRPr="00645751" w:rsidRDefault="00FE1C51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xic ag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7DF77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A49B12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DDB5EA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645751" w:rsidRPr="00645751" w14:paraId="6F99F77D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AD497B4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Pestici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CCA71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33CB65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E9C9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</w:t>
            </w:r>
          </w:p>
        </w:tc>
      </w:tr>
      <w:tr w:rsidR="00645751" w:rsidRPr="00645751" w14:paraId="4274CC85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0B85DE4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Pesticides_Ratici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F6A176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CF718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0471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</w:t>
            </w:r>
          </w:p>
        </w:tc>
      </w:tr>
      <w:tr w:rsidR="00645751" w:rsidRPr="00645751" w14:paraId="008A9FF6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5D6F1DF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Foo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09AC8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CEA45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4457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1C770AC2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612741DC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Drugs of ab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16762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C09F2D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A73A5F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96</w:t>
            </w:r>
          </w:p>
        </w:tc>
      </w:tr>
      <w:tr w:rsidR="00645751" w:rsidRPr="00645751" w14:paraId="4AB12C48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DE46974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buse Drug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AE4AB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59543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C276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7405F052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9FC9C07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gno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FA722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A82E2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7BF8D6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6</w:t>
            </w:r>
          </w:p>
        </w:tc>
      </w:tr>
      <w:tr w:rsidR="00645751" w:rsidRPr="00645751" w14:paraId="4A77D745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22E17E0A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Medici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D100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4D1144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9C626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66</w:t>
            </w:r>
          </w:p>
        </w:tc>
      </w:tr>
      <w:tr w:rsidR="00645751" w:rsidRPr="00645751" w14:paraId="407669F7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728A4156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Medicines_Drugs of ab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9873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41B85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60AA6A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6</w:t>
            </w:r>
          </w:p>
        </w:tc>
      </w:tr>
      <w:tr w:rsidR="00645751" w:rsidRPr="00645751" w14:paraId="1CAF32ED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9CC112F" w14:textId="77777777" w:rsidR="00645751" w:rsidRPr="00645751" w:rsidRDefault="00645751" w:rsidP="00645751">
            <w:pPr>
              <w:rPr>
                <w:rFonts w:ascii="Arial" w:hAnsi="Arial" w:cs="Arial"/>
                <w:lang w:val="en-US"/>
              </w:rPr>
            </w:pPr>
            <w:r w:rsidRPr="00645751">
              <w:rPr>
                <w:rFonts w:ascii="Arial" w:hAnsi="Arial" w:cs="Arial"/>
                <w:lang w:val="en-US"/>
              </w:rPr>
              <w:t>Medicines_Veterinary Products_Drugs of Ab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BF37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9042F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26FF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0CDB4994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84164CD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Medicines_Ratici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C4B083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B4799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9743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</w:tr>
      <w:tr w:rsidR="00645751" w:rsidRPr="00645751" w14:paraId="35B848A3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53A27B38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n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5E05FD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186AF2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CB6397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</w:t>
            </w:r>
          </w:p>
        </w:tc>
      </w:tr>
      <w:tr w:rsidR="00645751" w:rsidRPr="00645751" w14:paraId="427E90F9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79C75DB4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Pla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2CBA8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2BE33F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99B1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7E2CC3B5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C8C8A56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ndustrial Chemic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A3AB9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B3326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E60A79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21414119" w14:textId="77777777" w:rsidTr="001953E0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165CEB6C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Rodentici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C03AA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9780F2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3AA10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6</w:t>
            </w:r>
          </w:p>
        </w:tc>
      </w:tr>
      <w:tr w:rsidR="00645751" w:rsidRPr="00645751" w14:paraId="338F470A" w14:textId="77777777" w:rsidTr="00437C91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5F6B1999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Raticidas_Drugs of ab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C1E14B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ECC47F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B3C91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645751" w:rsidRPr="00645751" w14:paraId="59E06304" w14:textId="77777777" w:rsidTr="00437C91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52599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Household Sanitiz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25B0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B93D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2D01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002BF6" w:rsidRPr="00645751" w14:paraId="353CF6E4" w14:textId="77777777" w:rsidTr="00324B7D">
        <w:trPr>
          <w:trHeight w:val="27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380A0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Evolu</w:t>
            </w:r>
            <w:r w:rsidR="00645751">
              <w:rPr>
                <w:rFonts w:ascii="Arial" w:hAnsi="Arial" w:cs="Arial"/>
                <w:b/>
                <w:bCs/>
              </w:rPr>
              <w:t>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A2A62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More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28A42F" w14:textId="77777777" w:rsidR="00002BF6" w:rsidRPr="00645751" w:rsidRDefault="00A710C7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Less seve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2F437D" w14:textId="77777777" w:rsidR="00002BF6" w:rsidRPr="00645751" w:rsidRDefault="00002BF6" w:rsidP="00324B7D">
            <w:pPr>
              <w:jc w:val="center"/>
              <w:rPr>
                <w:rFonts w:ascii="Arial" w:hAnsi="Arial" w:cs="Arial"/>
                <w:b/>
                <w:bCs/>
              </w:rPr>
            </w:pPr>
            <w:r w:rsidRPr="00645751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645751" w:rsidRPr="00645751" w14:paraId="2FE9E309" w14:textId="77777777" w:rsidTr="007D33C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7ED8698F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C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567FE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75523A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0535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52</w:t>
            </w:r>
          </w:p>
        </w:tc>
      </w:tr>
      <w:tr w:rsidR="00645751" w:rsidRPr="00645751" w14:paraId="6211DFC1" w14:textId="77777777" w:rsidTr="007D33C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3AB78D1D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Unconfirmed c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D57E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1B52C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02FAE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1</w:t>
            </w:r>
          </w:p>
        </w:tc>
      </w:tr>
      <w:tr w:rsidR="0058696F" w:rsidRPr="00645751" w14:paraId="4A56D776" w14:textId="77777777" w:rsidTr="007D33C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62C1DC22" w14:textId="77777777" w:rsidR="0058696F" w:rsidRPr="00645751" w:rsidRDefault="0058696F" w:rsidP="0058696F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Igno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26F4AB" w14:textId="77777777" w:rsidR="0058696F" w:rsidRPr="00645751" w:rsidRDefault="0058696F" w:rsidP="0058696F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528AC" w14:textId="77777777" w:rsidR="0058696F" w:rsidRPr="00645751" w:rsidRDefault="0058696F" w:rsidP="0058696F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76458B" w14:textId="77777777" w:rsidR="0058696F" w:rsidRPr="00645751" w:rsidRDefault="0058696F" w:rsidP="0058696F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2</w:t>
            </w:r>
          </w:p>
        </w:tc>
      </w:tr>
      <w:tr w:rsidR="00645751" w:rsidRPr="00645751" w14:paraId="5F9B0B14" w14:textId="77777777" w:rsidTr="007D33C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0094AE5A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Dea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1560F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F7376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D5E65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3</w:t>
            </w:r>
          </w:p>
        </w:tc>
      </w:tr>
      <w:tr w:rsidR="00645751" w:rsidRPr="00645751" w14:paraId="48BEFF32" w14:textId="77777777" w:rsidTr="0058696F">
        <w:trPr>
          <w:trHeight w:val="255"/>
        </w:trPr>
        <w:tc>
          <w:tcPr>
            <w:tcW w:w="4820" w:type="dxa"/>
            <w:shd w:val="clear" w:color="auto" w:fill="auto"/>
            <w:noWrap/>
            <w:hideMark/>
          </w:tcPr>
          <w:p w14:paraId="5A04D58E" w14:textId="77777777" w:rsidR="00645751" w:rsidRPr="00645751" w:rsidRDefault="00645751" w:rsidP="00645751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Death another ca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8199E2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918CB" w14:textId="77777777" w:rsidR="00645751" w:rsidRPr="00645751" w:rsidRDefault="00645751" w:rsidP="00645751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8E53C" w14:textId="77777777" w:rsidR="00645751" w:rsidRPr="00645751" w:rsidRDefault="00645751" w:rsidP="00645751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1</w:t>
            </w:r>
          </w:p>
        </w:tc>
      </w:tr>
      <w:tr w:rsidR="0058696F" w:rsidRPr="00645751" w14:paraId="2003B9B3" w14:textId="77777777" w:rsidTr="0058696F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50F72E" w14:textId="77777777" w:rsidR="0058696F" w:rsidRPr="00645751" w:rsidRDefault="0058696F" w:rsidP="0058696F">
            <w:pPr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An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8DA1" w14:textId="77777777" w:rsidR="0058696F" w:rsidRPr="00645751" w:rsidRDefault="0058696F" w:rsidP="0058696F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453D" w14:textId="77777777" w:rsidR="0058696F" w:rsidRPr="00645751" w:rsidRDefault="0058696F" w:rsidP="0058696F">
            <w:pPr>
              <w:jc w:val="center"/>
              <w:rPr>
                <w:rFonts w:ascii="Arial" w:hAnsi="Arial" w:cs="Arial"/>
                <w:b/>
              </w:rPr>
            </w:pPr>
            <w:r w:rsidRPr="00645751">
              <w:rPr>
                <w:rFonts w:ascii="Arial" w:hAnsi="Arial" w:cs="Arial"/>
                <w:b/>
              </w:rPr>
              <w:t>1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047" w14:textId="77777777" w:rsidR="0058696F" w:rsidRPr="00645751" w:rsidRDefault="0058696F" w:rsidP="0058696F">
            <w:pPr>
              <w:jc w:val="center"/>
              <w:rPr>
                <w:rFonts w:ascii="Arial" w:hAnsi="Arial" w:cs="Arial"/>
              </w:rPr>
            </w:pPr>
            <w:r w:rsidRPr="00645751">
              <w:rPr>
                <w:rFonts w:ascii="Arial" w:hAnsi="Arial" w:cs="Arial"/>
              </w:rPr>
              <w:t>221</w:t>
            </w:r>
          </w:p>
        </w:tc>
      </w:tr>
    </w:tbl>
    <w:p w14:paraId="49F7BCB4" w14:textId="77777777" w:rsidR="00002BF6" w:rsidRPr="00645751" w:rsidRDefault="00002BF6" w:rsidP="00002BF6">
      <w:pPr>
        <w:spacing w:line="360" w:lineRule="auto"/>
        <w:jc w:val="both"/>
        <w:rPr>
          <w:rFonts w:ascii="Arial" w:eastAsia="Times New Roman,Arial,Times New" w:hAnsi="Arial" w:cs="Arial"/>
        </w:rPr>
      </w:pPr>
    </w:p>
    <w:p w14:paraId="400F1377" w14:textId="14AE2A51" w:rsidR="00002BF6" w:rsidRDefault="00002BF6">
      <w:pPr>
        <w:rPr>
          <w:rFonts w:ascii="Arial" w:hAnsi="Arial" w:cs="Arial"/>
        </w:rPr>
      </w:pPr>
    </w:p>
    <w:p w14:paraId="789A2CD4" w14:textId="4DB6C530" w:rsidR="009D6753" w:rsidRDefault="009D6753">
      <w:pPr>
        <w:rPr>
          <w:rFonts w:ascii="Arial" w:hAnsi="Arial" w:cs="Arial"/>
        </w:rPr>
      </w:pPr>
    </w:p>
    <w:p w14:paraId="77B7AC29" w14:textId="2EC3F145" w:rsidR="009D6753" w:rsidRDefault="009D6753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E0BB6CA" w14:textId="35EFFC2C" w:rsidR="009D6753" w:rsidRDefault="009D6753">
      <w:pPr>
        <w:rPr>
          <w:rFonts w:ascii="Arial" w:hAnsi="Arial" w:cs="Arial"/>
          <w:color w:val="000000" w:themeColor="text1"/>
          <w:lang w:val="en-US"/>
        </w:rPr>
      </w:pPr>
      <w:r w:rsidRPr="009D6753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material S2</w:t>
      </w:r>
      <w:r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9D6753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C</w:t>
      </w:r>
      <w:r w:rsidRPr="009D6753">
        <w:rPr>
          <w:rFonts w:ascii="Arial" w:hAnsi="Arial" w:cs="Arial"/>
          <w:color w:val="000000" w:themeColor="text1"/>
          <w:lang w:val="en-US"/>
        </w:rPr>
        <w:t>orrelation matrix of multiple correspondence analysis.</w:t>
      </w:r>
    </w:p>
    <w:p w14:paraId="52A9FFD8" w14:textId="5EC8F5D5" w:rsidR="009D6753" w:rsidRDefault="009D6753">
      <w:pPr>
        <w:rPr>
          <w:rFonts w:ascii="Arial" w:hAnsi="Arial" w:cs="Arial"/>
          <w:color w:val="000000" w:themeColor="text1"/>
          <w:lang w:val="en-US"/>
        </w:rPr>
      </w:pPr>
    </w:p>
    <w:p w14:paraId="33C17E32" w14:textId="77777777" w:rsidR="009D6753" w:rsidRPr="00CD7DA5" w:rsidRDefault="009D6753" w:rsidP="009D6753">
      <w:pPr>
        <w:autoSpaceDE w:val="0"/>
        <w:autoSpaceDN w:val="0"/>
        <w:adjustRightInd w:val="0"/>
        <w:rPr>
          <w:rFonts w:ascii="MS Sans Serif" w:hAnsi="MS Sans Serif" w:cs="MS Sans Serif"/>
          <w:sz w:val="18"/>
          <w:szCs w:val="18"/>
          <w:lang w:val="fr-FR"/>
        </w:rPr>
      </w:pPr>
    </w:p>
    <w:p w14:paraId="211323E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MULTIPLE CORRESPONDENCE ANALYSIS</w:t>
      </w:r>
    </w:p>
    <w:p w14:paraId="7655F3D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ELIMINATION OF ACTIVE CATEGORIES WITH SMALL WEIGHTS</w:t>
      </w:r>
    </w:p>
    <w:p w14:paraId="5A7786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THRESHOLD (PCMIN)  :      2.00 %       WEIGHT:       6.40</w:t>
      </w:r>
    </w:p>
    <w:p w14:paraId="365D59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BEFORE CLEANING    :    143 ACTIVE QUESTIONS       537 ASSOCIATE CATEGORIES</w:t>
      </w:r>
    </w:p>
    <w:p w14:paraId="3644AAA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AFTER CLEANING     :     57 ACTIVE QUESTIONS       148 ASSOCIATE CATEGORIES</w:t>
      </w:r>
    </w:p>
    <w:p w14:paraId="03541D8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TOTAL WEIGHT OF ACTIVE CASES :    320.00</w:t>
      </w:r>
    </w:p>
    <w:p w14:paraId="4CFE128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MARGINAL DISTRIBUTIONS OF ACTIVE QUESTIONS</w:t>
      </w:r>
    </w:p>
    <w:p w14:paraId="4A1A4F6A" w14:textId="77777777" w:rsidR="009D6753" w:rsidRPr="00CD7DA5" w:rsidRDefault="009D6753" w:rsidP="009D6753">
      <w:pPr>
        <w:autoSpaceDE w:val="0"/>
        <w:autoSpaceDN w:val="0"/>
        <w:adjustRightInd w:val="0"/>
        <w:rPr>
          <w:rFonts w:ascii="MS Sans Serif" w:hAnsi="MS Sans Serif" w:cs="MS Sans Serif"/>
          <w:sz w:val="18"/>
          <w:szCs w:val="18"/>
          <w:lang w:val="fr-FR"/>
        </w:rPr>
      </w:pPr>
    </w:p>
    <w:p w14:paraId="6E657C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>MULTIPLE CORRESPONDENCE TABLE</w:t>
      </w:r>
    </w:p>
    <w:p w14:paraId="465625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3   m4   m5   m6   | m1   m2   | m1   m2   m3   m4   | m1   m5   m11  m13  | m1   m2   | m1   m2   | m1   m2   |</w:t>
      </w:r>
    </w:p>
    <w:p w14:paraId="71D7002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602E32C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 0    0    0    0 |</w:t>
      </w:r>
    </w:p>
    <w:p w14:paraId="67600A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 0   96    0    0    0 |</w:t>
      </w:r>
    </w:p>
    <w:p w14:paraId="6A7594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0    0  102    0    0 |</w:t>
      </w:r>
    </w:p>
    <w:p w14:paraId="3BC4A5F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0    0    0   56    0 |</w:t>
      </w:r>
    </w:p>
    <w:p w14:paraId="02203C0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 0    0    0    0   21 |</w:t>
      </w:r>
    </w:p>
    <w:p w14:paraId="29AC2BC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</w:t>
      </w:r>
    </w:p>
    <w:p w14:paraId="4D17D9C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2   34   27   22    9 |  114    0 |</w:t>
      </w:r>
    </w:p>
    <w:p w14:paraId="270A23B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3   62   75   34   12 |    0  206 |</w:t>
      </w:r>
    </w:p>
    <w:p w14:paraId="4B08484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</w:t>
      </w:r>
    </w:p>
    <w:p w14:paraId="17CA3CE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6   15    9    8    2 |   12   28 |   40    0    0    0 |</w:t>
      </w:r>
    </w:p>
    <w:p w14:paraId="448FA46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5    7    7    2    1 |   12   10 |    0   22    0    0 |</w:t>
      </w:r>
    </w:p>
    <w:p w14:paraId="55A3545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34   71   81   45   17 |   82  166 |    0    0  248    0 |</w:t>
      </w:r>
    </w:p>
    <w:p w14:paraId="75E6912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0    3    5    1    1 |    8    2 |    0    0    0   10 |</w:t>
      </w:r>
    </w:p>
    <w:p w14:paraId="295B43F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</w:t>
      </w:r>
    </w:p>
    <w:p w14:paraId="2D4AF0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5   63   75   31    8 |   49  153 |   22    7  166    7 |  202    0    0    0 |</w:t>
      </w:r>
    </w:p>
    <w:p w14:paraId="2EEF0CA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0    4    2    2    3 |    6    5 |    2    1    8    0 |    0   11    0    0 |</w:t>
      </w:r>
    </w:p>
    <w:p w14:paraId="23C5613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1  |    3    6    8    6    2 |    8   17 |   12    2   10    1 |    0    0   25    0 |</w:t>
      </w:r>
    </w:p>
    <w:p w14:paraId="662F998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3  |   17   23   17   17    8 |   51   31 |    4   12   64    2 |    0    0    0   82 |</w:t>
      </w:r>
    </w:p>
    <w:p w14:paraId="4B21B75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</w:t>
      </w:r>
    </w:p>
    <w:p w14:paraId="67847D7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0  101   55   19 |  110  200 |   38   21  241   10 |  202    3   24   81 |  310    0 |</w:t>
      </w:r>
    </w:p>
    <w:p w14:paraId="60CF3DA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6    1    1    2 |    4    6 |    2    1    7    0 |    0    8    1    1 |    0   10 |</w:t>
      </w:r>
    </w:p>
    <w:p w14:paraId="097C818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</w:t>
      </w:r>
    </w:p>
    <w:p w14:paraId="08815CA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18   33   26   24   12 |   64   49 |   19   15   76    3 |    2   10   23   78 |  104    9 |  113    0 |</w:t>
      </w:r>
    </w:p>
    <w:p w14:paraId="65CB3E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7   63   76   32    9 |   50  157 |   21    7  172    7 |  200    1    2    4 |  206    1 |    0  207 |</w:t>
      </w:r>
    </w:p>
    <w:p w14:paraId="41255B1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125711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9   74   86   38   13 |   63  177 |   38   11  183    8 |  202   10   22    6 |  231    9 |   37  203 |  240    0 |</w:t>
      </w:r>
    </w:p>
    <w:p w14:paraId="2470DF2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6   22   16   18    8 |   51   29 |    2   11   65    2 |    0    1    3   76 |   79    1 |   76    4 |    0   80 |</w:t>
      </w:r>
    </w:p>
    <w:p w14:paraId="192E3D9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DFE13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92   96   51   19 |  107  193 |   29   21  241    9 |  202   11    5   82 |  290   10 |   93  207 |  220   80 |</w:t>
      </w:r>
    </w:p>
    <w:p w14:paraId="3744342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4    6    5    2 |    7   13 |   11    1    7    1 |    0    0   20    0 |   20    0 |   20    0 |   20    0 |</w:t>
      </w:r>
    </w:p>
    <w:p w14:paraId="4E90764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7168D0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5    5    6    2    1 |    7   12 |   14    0    3    2 |    7    0   10    2 |   19    0 |   12    7 |   17    2 |</w:t>
      </w:r>
    </w:p>
    <w:p w14:paraId="572C72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1    5    8    2    0 |    6   10 |    1    3   11    1 |   16    0    0    0 |   16    0 |    0   16 |   16    0 |</w:t>
      </w:r>
    </w:p>
    <w:p w14:paraId="5F29AF0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28   36   34   24   14 |   73   63 |   12   16  103    5 |   44    8    9   75 |  130    6 |   92   44 |   63   73 |</w:t>
      </w:r>
    </w:p>
    <w:p w14:paraId="5D2C0B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 7   21   19   10    2 |   11   48 |    2    1   56    0 |   52    0    4    3 |   59    0 |    4   55 |   55    4 |</w:t>
      </w:r>
    </w:p>
    <w:p w14:paraId="7DBDB41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 1   10   16    4    2 |    3   30 |    5    1   26    1 |   32    0    1    0 |   33    0 |    1   32 |   33    0 |</w:t>
      </w:r>
    </w:p>
    <w:p w14:paraId="71B3FD5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9   |    2    2    4    2    1 |    2    9 |    1    0   10    0 |    9    1    0    1 |   10    1 |    1   10 |   10    1 |</w:t>
      </w:r>
    </w:p>
    <w:p w14:paraId="210A40E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1  |    1   17   15   12    1 |   12   34 |    5    1   39    1 |   42    2    1    1 |   43    3 |    3   43 |   46    0 |</w:t>
      </w:r>
    </w:p>
    <w:p w14:paraId="2169B3F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6F29EBD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8   29   31   16    3 |   29   58 |   20    5   57    5 |   70    2   12    3 |   84    3 |   16   71 |   85    2 |</w:t>
      </w:r>
    </w:p>
    <w:p w14:paraId="36495A2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7   67   71   40   18 |   85  148 |   20   17  191    5 |  132    9   13   79 |  226    7 |   97  136 |  155   78 |</w:t>
      </w:r>
    </w:p>
    <w:p w14:paraId="3714ECF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8D405F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9   67   67   38   18 |   96  133 |   29   20  171    9 |  119    8   22   80 |  223    6 |  107  122 |  150   79 |</w:t>
      </w:r>
    </w:p>
    <w:p w14:paraId="38F6AC9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29   35   18    3 |   18   73 |   11    2   77    1 |   83    3    3    2 |   87    4 |    6   85 |   90    1 |</w:t>
      </w:r>
    </w:p>
    <w:p w14:paraId="6A47724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1F8A0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4   68   70   42   18 |   95  137 |   36   18  169    9 |  123   10   21   78 |  223    9 |  108  124 |  157   75 |</w:t>
      </w:r>
    </w:p>
    <w:p w14:paraId="4A3FC3D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28   32   14    3 |   19   69 |    4    4   79    1 |   79    1    4    4 |   87    1 |    5   83 |   83    5 |</w:t>
      </w:r>
    </w:p>
    <w:p w14:paraId="0B4886C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867C70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1   92   96   54   20 |  109  194 |   26   22  246    9 |  197   11   15   80 |  293   10 |  101  202 |  225   78 |</w:t>
      </w:r>
    </w:p>
    <w:p w14:paraId="404A401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4    6    2    1 |    5   12 |   14    0    2    1 |    5    0   10    2 |   17    0 |   12    5 |   15    2 |</w:t>
      </w:r>
    </w:p>
    <w:p w14:paraId="7B8A6EC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8C8A4C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16   18   11    0 |   10   41 |    2    1   48    0 |   48    0    0    3 |   51    0 |    4   47 |   48    3 |</w:t>
      </w:r>
    </w:p>
    <w:p w14:paraId="14655FA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 5   27   36   11    6 |   26   59 |    8    6   71    0 |   66    3    2   14 |   84    1 |   18   67 |   70   15 |</w:t>
      </w:r>
    </w:p>
    <w:p w14:paraId="10132D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2   28   16   11    9 |   49   37 |    8   12   63    3 |   24    8    4   50 |   77    9 |   59   27 |   37   49 |</w:t>
      </w:r>
    </w:p>
    <w:p w14:paraId="4AC4C12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 2   12   15    9    3 |   15   26 |    2    2   33    4 |   35    0    2    4 |   41    0 |    6   35 |   38    3 |</w:t>
      </w:r>
    </w:p>
    <w:p w14:paraId="79326CC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10   13   17   14    3 |   14   43 |   20    1   33    3 |   29    0   17   11 |   57    0 |   26   31 |   47   10 |</w:t>
      </w:r>
    </w:p>
    <w:p w14:paraId="1E83DA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37348D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2   66   75   30    8 |   48  153 |   19    8  168    6 |  188    3    3    7 |  197    4 |   11  190 |  197    4 |</w:t>
      </w:r>
    </w:p>
    <w:p w14:paraId="38BEFC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 4    5    5    6    3 |    9   14 |   13    0    8    2 |    3    2   11    7 |   21    2 |   20    3 |   16    7 |</w:t>
      </w:r>
    </w:p>
    <w:p w14:paraId="11F09A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16   23   11   13    7 |   46   24 |    6   12   52    0 |    5    6    7   52 |   66    4 |   65    5 |   18   52 |</w:t>
      </w:r>
    </w:p>
    <w:p w14:paraId="5662BFB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 3    2   11    7    3 |   11   15 |    2    2   20    2 |    6    0    4   16 |   26    0 |   17    9 |    9   17 |</w:t>
      </w:r>
    </w:p>
    <w:p w14:paraId="2561AC5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2F1C7B4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7   73   81   37   16 |   63  171 |   33    9  184    8 |  193    7   14   20 |  227    7 |   38  196 |  216   18 |</w:t>
      </w:r>
    </w:p>
    <w:p w14:paraId="72B293E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8   23   21   19    5 |   51   35 |    7   13   64    2 |    9    4   11   62 |   83    3 |   75   11 |   24   62 |</w:t>
      </w:r>
    </w:p>
    <w:p w14:paraId="47E0225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C912F6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1   |   44   92   99   54   18 |  105  202 |   40   21  237    9 |  202   10   25   70 |  297   10 |  102  205 |  239   68 |</w:t>
      </w:r>
    </w:p>
    <w:p w14:paraId="68D4622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4    3    2    3 |    9    4 |    0    1   11    1 |    0    1    0   12 |   13    0 |   11    2 |    1   12 |</w:t>
      </w:r>
    </w:p>
    <w:p w14:paraId="36C7379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3AC23C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1   31   18   22   13 |   61   44 |   20   14   68    3 |   10    9   18   68 |   97    8 |   96    9 |   38   67 |</w:t>
      </w:r>
    </w:p>
    <w:p w14:paraId="4DE62CB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4   65   84   34    8 |   53  162 |   20    8  180    7 |  192    2    7   14 |  213    2 |   17  198 |  202   13 |</w:t>
      </w:r>
    </w:p>
    <w:p w14:paraId="124D452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9622A7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93   98   52   19 |  110  194 |   27   22  246    9 |  199    9   15   81 |  296    8 |  100  204 |  225   79 |</w:t>
      </w:r>
    </w:p>
    <w:p w14:paraId="06037CB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3    4    4    2 |    4   12 |   13    0    2    1 |    3    2   10    1 |   14    2 |   13    3 |   15    1 |</w:t>
      </w:r>
    </w:p>
    <w:p w14:paraId="4ED3FA0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52CBDC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3   m4   m5   m6   | m1   m2   | m1   m2   m3   m4   | m1   m5   m11  m13  | m1   m2   | m1   m2   | m1   m2   |</w:t>
      </w:r>
    </w:p>
    <w:p w14:paraId="107A760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3   m4   m5   m6   | m1   m2   | m1   m2   m3   m4   | m1   m5   m11  m13  | m1   m2   | m1   m2   | m1   m2   |</w:t>
      </w:r>
    </w:p>
    <w:p w14:paraId="450FD85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BEB78F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3   16   21    9    5 |   23   31 |    6    5   40    3 |   31    5    1   17 |   49    5 |   23   31 |   39   15 |</w:t>
      </w:r>
    </w:p>
    <w:p w14:paraId="638C832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5    4    3    0 |    5    7 |    2    1    9    0 |   10    0    1    1 |   12    0 |    2   10 |   11    1 |</w:t>
      </w:r>
    </w:p>
    <w:p w14:paraId="208F7C4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38   66   69   37   12 |   74  148 |   27   14  176    5 |  146    4   19   53 |  218    4 |   75  147 |  170   52 |</w:t>
      </w:r>
    </w:p>
    <w:p w14:paraId="3BA084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 4    9    8    7    4 |   12   20 |    5    2   23    2 |   15    2    4   11 |   31    1 |   13   19 |   20   12 |</w:t>
      </w:r>
    </w:p>
    <w:p w14:paraId="18104C2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4464EA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14   21   21   13    3 |   26   46 |    7    4   58    3 |   43    2    7   20 |   69    3 |   28   44 |   51   21 |</w:t>
      </w:r>
    </w:p>
    <w:p w14:paraId="584553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 1   10    6    0    2 |    9   10 |    3    5   10    1 |   10    0    1    8 |   19    0 |    9   10 |   11    8 |</w:t>
      </w:r>
    </w:p>
    <w:p w14:paraId="7696FF7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1  |   10   22   19   10    2 |   27   36 |   11    2   46    4 |   41    4    3   15 |   60    3 |   23   40 |   50   13 |</w:t>
      </w:r>
    </w:p>
    <w:p w14:paraId="19D3237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4  |   15   32   47   25   12 |   38   93 |   16    9  104    2 |   87    2   12   30 |  129    2 |   41   90 |  104   27 |</w:t>
      </w:r>
    </w:p>
    <w:p w14:paraId="54045EB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 1    9    7    7    1 |    9   16 |    1    2   22    0 |   14    3    1    7 |   23    2 |    9   16 |   16    9 |</w:t>
      </w:r>
    </w:p>
    <w:p w14:paraId="46B2DEE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1  |    4    2    2    1    1 |    5    5 |    2    0    8    0 |    7    0    1    2 |   10    0 |    3    7 |    8    2 |</w:t>
      </w:r>
    </w:p>
    <w:p w14:paraId="571D71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FA096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19   29   33   22    5 |   39   69 |    9    5   90    4 |   68    4    9   27 |  103    5 |   38   70 |   79   29 |</w:t>
      </w:r>
    </w:p>
    <w:p w14:paraId="6EAA6F3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6   67   69   34   16 |   75  137 |   31   17  158    6 |  134    7   16   55 |  207    5 |   75  137 |  161   51 |</w:t>
      </w:r>
    </w:p>
    <w:p w14:paraId="1B7A0ED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49810D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16   28   28   17    4 |   37   56 |   12    5   72    4 |   60    2    9   22 |   90    3 |   32   61 |   70   23 |</w:t>
      </w:r>
    </w:p>
    <w:p w14:paraId="48CBE86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9   68   74   39   17 |   77  150 |   28   17  176    6 |  142    9   16   60 |  220    7 |   81  146 |  170   57 |</w:t>
      </w:r>
    </w:p>
    <w:p w14:paraId="51A02D8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90094E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9   48   46   21    8 |   57   95 |   23   11  112    6 |  100    8   12   32 |  145    7 |   51  101 |  120   32 |</w:t>
      </w:r>
    </w:p>
    <w:p w14:paraId="765C2B9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6   48   56   35   13 |   57  111 |   17   11  136    4 |  102    3   13   50 |  165    3 |   62  106 |  120   48 |</w:t>
      </w:r>
    </w:p>
    <w:p w14:paraId="490228D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2E65F7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0   90   99   51   18 |   97  201 |   40   13  235   10 |  202   10   25   61 |  288   10 |   92  206 |  240   58 |</w:t>
      </w:r>
    </w:p>
    <w:p w14:paraId="0AE8D5B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5    6    3    5    3 |   17    5 |    0    9   13    0 |    0    1    0   21 |   22    0 |   21    1 |    0   22 |</w:t>
      </w:r>
    </w:p>
    <w:p w14:paraId="215A6DD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2533E3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92  100   53   18 |  103  202 |   40   16  239   10 |  202   10   25   68 |  295   10 |   99  206 |  240   65 |</w:t>
      </w:r>
    </w:p>
    <w:p w14:paraId="52ADCFB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4    2    3    3 |   11    4 |    0    6    9    0 |    0    1    0   14 |   15    0 |   14    1 |    0   15 |</w:t>
      </w:r>
    </w:p>
    <w:p w14:paraId="7106BFD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2AF9F6C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4   76   81   43   18 |   90  162 |   33   20  192    7 |  160    9   18   65 |  245    7 |   88  164 |  190   62 |</w:t>
      </w:r>
    </w:p>
    <w:p w14:paraId="527C937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20   21   13    3 |   24   44 |    7    2   56    3 |   42    2    7   17 |   65    3 |   25   43 |   50   18 |</w:t>
      </w:r>
    </w:p>
    <w:p w14:paraId="103158E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02B68C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1    2    2    6    1 |    7    5 |    0    1   11    0 |    4    0    1    7 |   12    0 |    8    4 |    6    6 |</w:t>
      </w:r>
    </w:p>
    <w:p w14:paraId="2C5EBD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4   63   62   31   11 |   63  128 |   12    4  171    4 |  138    5    8   40 |  185    6 |   48  143 |  150   41 |</w:t>
      </w:r>
    </w:p>
    <w:p w14:paraId="4988A9F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 5   13   22   11    6 |   17   40 |    4    1   52    0 |   32    2    9   14 |   57    0 |   25   32 |   42   15 |</w:t>
      </w:r>
    </w:p>
    <w:p w14:paraId="1AED52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4   16   12    5    3 |   24   26 |   21   14   11    4 |   20    4    5   21 |   46    4 |   30   20 |   32   18 |</w:t>
      </w:r>
    </w:p>
    <w:p w14:paraId="1D89B0E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1    2    4    3    0 |    3    7 |    3    2    3    2 |    8    0    2    0 |   10    0 |    2    8 |   10    0 |</w:t>
      </w:r>
    </w:p>
    <w:p w14:paraId="46548A0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43EF40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8   76   79   46   18 |   97  160 |   33   19  195   10 |  159   10   20   68 |  248    9 |   95  162 |  191   66 |</w:t>
      </w:r>
    </w:p>
    <w:p w14:paraId="6E25463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4   12   14    5    2 |   12   25 |    3    3   31    0 |   22    1    4   10 |   36    1 |   13   24 |   27   10 |</w:t>
      </w:r>
    </w:p>
    <w:p w14:paraId="2703FF0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 3    8    9    5    1 |    5   21 |    4    0   22    0 |   21    0    1    4 |   26    0 |    5   21 |   22    4 |</w:t>
      </w:r>
    </w:p>
    <w:p w14:paraId="5F5C89C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C1ECB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3   83   91   53   19 |  107  182 |   40   22  217   10 |  173   10   25   81 |  279   10 |  113  176 |  210   79 |</w:t>
      </w:r>
    </w:p>
    <w:p w14:paraId="447A3A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13   11    3    2 |    7   24 |    0    0   31    0 |   29    1    0    1 |   31    0 |    0   31 |   30    1 |</w:t>
      </w:r>
    </w:p>
    <w:p w14:paraId="2029907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597A64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4   88   98   55   20 |  112  193 |   40   22  233   10 |  191   11   23   80 |  296    9 |  109  196 |  228   77 |</w:t>
      </w:r>
    </w:p>
    <w:p w14:paraId="55D2E07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8    4    1    1 |    2   13 |    0    0   15    0 |   11    0    2    2 |   14    1 |    4   11 |   12    3 |</w:t>
      </w:r>
    </w:p>
    <w:p w14:paraId="15F9F3A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104E68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1   94   95   55   21 |  109  197 |   38   19  239   10 |  195   11   23   77 |  296   10 |  107  199 |  230   76 |</w:t>
      </w:r>
    </w:p>
    <w:p w14:paraId="240D480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2    7    1    0 |    5    9 |    2    3    9    0 |    7    0    2    5 |   14    0 |    6    8 |   10    4 |</w:t>
      </w:r>
    </w:p>
    <w:p w14:paraId="2C90ECB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ED6F15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4   99   50   21 |  109  200 |   39   22  238   10 |  195   11   24   79 |  299   10 |  110  199 |  233   76 |</w:t>
      </w:r>
    </w:p>
    <w:p w14:paraId="26F578E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2    3    6    0 |    5    6 |    1    0   10    0 |    7    0    1    3 |   11    0 |    3    8 |    7    4 |</w:t>
      </w:r>
    </w:p>
    <w:p w14:paraId="322C68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6CB0BE0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23   57   50   23   10 |   59  104 |   17   21  120    5 |  113    5    9   36 |  156    7 |   48  115 |  128   35 |</w:t>
      </w:r>
    </w:p>
    <w:p w14:paraId="5376E4B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7    8   15    7    0 |   13   24 |    2    0   34    1 |   24    2    1   10 |   36    1 |   13   24 |   27   10 |</w:t>
      </w:r>
    </w:p>
    <w:p w14:paraId="13320A8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2    7   10    3    2 |    8   16 |    1    0   22    1 |   16    0    2    6 |   24    0 |    7   17 |   18    6 |</w:t>
      </w:r>
    </w:p>
    <w:p w14:paraId="01CB2ED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2  |    3    7    8    4    6 |   11   17 |    7    0   20    1 |   14    1    4    9 |   28    0 |   13   15 |   20    8 |</w:t>
      </w:r>
    </w:p>
    <w:p w14:paraId="6AD0DE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54  |    1    5    6    6    2 |   11    9 |    4    0   16    0 |    4    2    5    9 |   19    1 |   16    4 |   11    9 |</w:t>
      </w:r>
    </w:p>
    <w:p w14:paraId="69FD394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7  |    5    6    8    3    1 |    3   20 |    4    1   16    2 |   18    0    2    3 |   23    0 |    5   18 |   20    3 |</w:t>
      </w:r>
    </w:p>
    <w:p w14:paraId="328B09B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0  |    4    6    5   10    0 |    9   16 |    5    0   20    0 |   13    1    2    9 |   24    1 |   11   14 |   16    9 |</w:t>
      </w:r>
    </w:p>
    <w:p w14:paraId="1B00C92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8310FC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3  100   51   21 |  110  200 |   38   22  240   10 |  200   11   23   76 |  300   10 |  105  205 |  236   74 |</w:t>
      </w:r>
    </w:p>
    <w:p w14:paraId="5D36BA0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3    2    5    0 |    4    6 |    2    0    8    0 |    2    0    2    6 |   10    0 |    8    2 |    4    6 |</w:t>
      </w:r>
    </w:p>
    <w:p w14:paraId="178C7B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36A1A1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3   93   99   53   21 |  108  201 |   35   22  242   10 |  201   11   21   76 |  299   10 |  103  206 |  235   74 |</w:t>
      </w:r>
    </w:p>
    <w:p w14:paraId="1876C5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 3    3    3    0 |    6    5 |    5    0    6    0 |    1    0    4    6 |   11    0 |   10    1 |    5    6 |</w:t>
      </w:r>
    </w:p>
    <w:p w14:paraId="1F8C82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6C7E2EB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89   94   47   19 |   98  193 |   39   22  220   10 |  194    9   22   66 |  282    9 |   93  198 |  228   63 |</w:t>
      </w:r>
    </w:p>
    <w:p w14:paraId="3FD2223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7    8    9    2 |   16   13 |    1    0   28    0 |    8    2    3   16 |   28    1 |   20    9 |   12   17 |</w:t>
      </w:r>
    </w:p>
    <w:p w14:paraId="7B76FFE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F451B8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6   79   79   47   20 |   99  162 |   34   22  197    8 |  154    9   21   77 |  252    9 |  102  159 |  186   75 |</w:t>
      </w:r>
    </w:p>
    <w:p w14:paraId="393E3B1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17   23    9    1 |   15   44 |    6    0   51    2 |   48    2    4    5 |   58    1 |   11   48 |   54    5 |</w:t>
      </w:r>
    </w:p>
    <w:p w14:paraId="236E10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071CC0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1   90   93   54   20 |  108  190 |   37   22  231    8 |  183   11   23   81 |  288   10 |  110  188 |  219   79 |</w:t>
      </w:r>
    </w:p>
    <w:p w14:paraId="38ADEB0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6    9    2    1 |    6   16 |    3    0   17    2 |   19    0    2    1 |   22    0 |    3   19 |   21    1 |</w:t>
      </w:r>
    </w:p>
    <w:p w14:paraId="031E89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5961C5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3   m4   m5   m6   | m1   m2   | m1   m2   m3   m4   | m1   m5   m11  m13  | m1   m2   | m1   m2   | m1   m2   |</w:t>
      </w:r>
    </w:p>
    <w:p w14:paraId="2AC99D1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3   m4   m5   m6   | m1   m2   | m1   m2   m3   m4   | m1   m5   m11  m13  | m1   m2   | m1   m2   | m1   m2   |</w:t>
      </w:r>
    </w:p>
    <w:p w14:paraId="139CF67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7A71A8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4   92   96   55   21 |  113  195 |   40   21  237   10 |  192   11   25   80 |  298   10 |  111  197 |  230   78 |</w:t>
      </w:r>
    </w:p>
    <w:p w14:paraId="30B17FD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4    6    1    0 |    1   11 |    0    1   11    0 |   10    0    0    2 |   12    0 |    2   10 |   10    2 |</w:t>
      </w:r>
    </w:p>
    <w:p w14:paraId="248229E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08F6C9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92   91   49   16 |  100  190 |   35   22  224    9 |  195    9   20   66 |  280   10 |   92  198 |  225   65 |</w:t>
      </w:r>
    </w:p>
    <w:p w14:paraId="0945FAF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4   11    7    5 |   14   16 |    5    0   24    1 |    7    2    5   16 |   30    0 |   21    9 |   15   15 |</w:t>
      </w:r>
    </w:p>
    <w:p w14:paraId="5CB946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AD33B0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4   98   54   21 |  112  200 |   40   22  240   10 |  195   11   25   81 |  302   10 |  112  200 |  233   79 |</w:t>
      </w:r>
    </w:p>
    <w:p w14:paraId="248C45C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2    4    2    0 |    2    6 |    0    0    8    0 |    7    0    0    1 |    8    0 |    1    7 |    7    1 |</w:t>
      </w:r>
    </w:p>
    <w:p w14:paraId="345E7D2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27F4E7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3   99   54   18 |  112  197 |   37   22  240   10 |  193   11   23   82 |  300    9 |  111  198 |  230   79 |</w:t>
      </w:r>
    </w:p>
    <w:p w14:paraId="79644C5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3    3    2    3 |    2    9 |    3    0    8    0 |    9    0    2    0 |   10    1 |    2    9 |   10    1 |</w:t>
      </w:r>
    </w:p>
    <w:p w14:paraId="17D174F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9809C4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1   |   38   78   88   47   15 |   96  170 |   37   19  200   10 |  171   10   21   64 |  258    8 |   93  173 |  202   64 |</w:t>
      </w:r>
    </w:p>
    <w:p w14:paraId="35F7BE8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6    2    5    2    1 |    4   12 |    1    1   14    0 |   14    0    0    2 |   16    0 |    2   14 |   14    2 |</w:t>
      </w:r>
    </w:p>
    <w:p w14:paraId="7C56565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2  |    1   16    9    7    5 |   14   24 |    2    2   34    0 |   17    1    4   16 |   36    2 |   18   20 |   24   14 |</w:t>
      </w:r>
    </w:p>
    <w:p w14:paraId="173AC15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416EA0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79   92   49   15 |   97  180 |   38   20  209   10 |  182   10   22   63 |  269    8 |   93  184 |  214   63 |</w:t>
      </w:r>
    </w:p>
    <w:p w14:paraId="3E1C47A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17   10    7    6 |   17   26 |    2    2   39    0 |   20    1    3   19 |   41    2 |   20   23 |   26   17 |</w:t>
      </w:r>
    </w:p>
    <w:p w14:paraId="5DF5FEA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1381C5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9   93   98   52   19 |  108  193 |   39   22  230   10 |  188   10   25   78 |  291   10 |  110  191 |  225   76 |</w:t>
      </w:r>
    </w:p>
    <w:p w14:paraId="20A4529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 3    4    4    2 |    6   13 |    1    0   18    0 |   14    1    0    4 |   19    0 |    3   16 |   15    4 |</w:t>
      </w:r>
    </w:p>
    <w:p w14:paraId="5B00E63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4C8C756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4   91   99   55   20 |  108  201 |   40   21  238   10 |  197   11   25   76 |  299   10 |  107  202 |  235   74 |</w:t>
      </w:r>
    </w:p>
    <w:p w14:paraId="43814E8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5    3    1    1 |    6    5 |    0    1   10    0 |    5    0    0    6 |   11    0 |    6    5 |    5    6 |</w:t>
      </w:r>
    </w:p>
    <w:p w14:paraId="52AD93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67FC25B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87   97   44   19 |  105  187 |   38   22  222   10 |  182   11   22   77 |  282   10 |  106  186 |  218   74 |</w:t>
      </w:r>
    </w:p>
    <w:p w14:paraId="4F3FB4C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0    9    5   12    2 |    9   19 |    2    0   26    0 |   20    0    3    5 |   28    0 |    7   21 |   22    6 |</w:t>
      </w:r>
    </w:p>
    <w:p w14:paraId="5A06DA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406F5F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4  102   51   21 |  110  203 |   38   22  243   10 |  200   11   23   79 |  303   10 |  108  205 |  236   77 |</w:t>
      </w:r>
    </w:p>
    <w:p w14:paraId="2A17394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2    0    5    0 |    4    3 |    2    0    5    0 |    2    0    2    3 |    7    0 |    5    2 |    4    3 |</w:t>
      </w:r>
    </w:p>
    <w:p w14:paraId="57FE5C1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5420011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3  102   52   21 |  110  203 |   40   22  241   10 |  198    9   24   82 |  305    8 |  111  202 |  234   79 |</w:t>
      </w:r>
    </w:p>
    <w:p w14:paraId="6AD70A0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3    0    4    0 |    4    3 |    0    0    7    0 |    4    2    1    0 |    5    2 |    2    5 |    6    1 |</w:t>
      </w:r>
    </w:p>
    <w:p w14:paraId="56A78DB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4F5BA0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87   99   52   20 |  106  197 |   39   22  232   10 |  190   10   24   79 |  294    9 |  108  195 |  226   77 |</w:t>
      </w:r>
    </w:p>
    <w:p w14:paraId="11EE1F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9    3    4    1 |    8    9 |    1    0   16    0 |   12    1    1    3 |   16    1 |    5   12 |   14    3 |</w:t>
      </w:r>
    </w:p>
    <w:p w14:paraId="7733533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070B5B9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5  101   53   18 |  109  203 |   40   22  240   10 |  200   11   23   78 |  302   10 |  108  204 |  237   75 |</w:t>
      </w:r>
    </w:p>
    <w:p w14:paraId="59C4785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1    1    3    3 |    5    3 |    0    0    8    0 |    2    0    2    4 |    8    0 |    5    3 |    3    5 |</w:t>
      </w:r>
    </w:p>
    <w:p w14:paraId="614A1B1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72FF22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0   70   77   45   17 |   97  152 |   32   20  187   10 |  146   11   20   72 |  240    9 |  101  148 |  179   70 |</w:t>
      </w:r>
    </w:p>
    <w:p w14:paraId="40DB18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 2   16   17    6    1 |    9   33 |    4    1   37    0 |   36    0    0    6 |   41    1 |    5   37 |   38    4 |</w:t>
      </w:r>
    </w:p>
    <w:p w14:paraId="304354E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 3   10    8    5    3 |    8   21 |    4    1   24    0 |   20    0    5    4 |   29    0 |    7   22 |   23    6 |</w:t>
      </w:r>
    </w:p>
    <w:p w14:paraId="221DBC1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69C5E72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2   84   88   50   21 |  107  178 |   37   21  217   10 |  169   11   25   80 |  276    9 |  112  173 |  206   79 |</w:t>
      </w:r>
    </w:p>
    <w:p w14:paraId="68423F8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12   14    6    0 |    7   28 |    3    1   31    0 |   33    0    0    2 |   34    1 |    1   34 |   34    1 |</w:t>
      </w:r>
    </w:p>
    <w:p w14:paraId="508BEEE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---------------+-----------+---------------------+---------------------+-----------+-----------+-----------+</w:t>
      </w:r>
    </w:p>
    <w:p w14:paraId="23587A4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4   94  100   54   20 |  113  199 |   40   21  241   10 |  196   11   24   81 |  303    9 |  112  200 |  232   80 |</w:t>
      </w:r>
    </w:p>
    <w:p w14:paraId="1458647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2    2    2    1 |    1    7 |    0    1    7    0 |    6    0    1    1 |    7    1 |    1    7 |    8    0 |</w:t>
      </w:r>
    </w:p>
    <w:p w14:paraId="1E120A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3530A7E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9   82   91   49   19 |  104  176 |   36   20  214   10 |  172   11   19   78 |  271    9 |  106  174 |  205   75 |</w:t>
      </w:r>
    </w:p>
    <w:p w14:paraId="26A70C7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14   11    7    2 |   10   30 |    4    2   34    0 |   30    0    6    4 |   39    1 |    7   33 |   35    5 |</w:t>
      </w:r>
    </w:p>
    <w:p w14:paraId="7195CAC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A91322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5   92   99   54   20 |  112  198 |   40   22  238   10 |  194   11   24   81 |  300   10 |  111  199 |  231   79 |</w:t>
      </w:r>
    </w:p>
    <w:p w14:paraId="4F3EA1D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4    3    2    1 |    2    8 |    0    0   10    0 |    8    0    1    1 |   10    0 |    2    8 |    9    1 |</w:t>
      </w:r>
    </w:p>
    <w:p w14:paraId="30D2B4F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-----+-----------+---------------------+---------------------+-----------+-----------+-----------+</w:t>
      </w:r>
    </w:p>
    <w:p w14:paraId="1E75C3C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3   m4   m5   m6   | m1   m2   | m1   m2   m3   m4   | m1   m5   m11  m13  | m1   m2   | m1   m2   | m1   m2   |</w:t>
      </w:r>
    </w:p>
    <w:p w14:paraId="26E52E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4146B87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512013D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300    0 |</w:t>
      </w:r>
    </w:p>
    <w:p w14:paraId="56A6BC3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20 |</w:t>
      </w:r>
    </w:p>
    <w:p w14:paraId="558F1C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</w:t>
      </w:r>
    </w:p>
    <w:p w14:paraId="6E479BF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9 |   19    0    0    0    0    0    0 |</w:t>
      </w:r>
    </w:p>
    <w:p w14:paraId="4C3698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6    0 |    0   16    0    0    0    0    0 |</w:t>
      </w:r>
    </w:p>
    <w:p w14:paraId="658E4E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129    7 |    0    0  136    0    0    0    0 |</w:t>
      </w:r>
    </w:p>
    <w:p w14:paraId="1F53FAF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57    2 |    0    0    0   59    0    0    0 |</w:t>
      </w:r>
    </w:p>
    <w:p w14:paraId="73CFDE2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32    1 |    0    0    0    0   33    0    0 |</w:t>
      </w:r>
    </w:p>
    <w:p w14:paraId="088B354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9   |   11    0 |    0    0    0    0    0   11    0 |</w:t>
      </w:r>
    </w:p>
    <w:p w14:paraId="5F87787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1  |   45    1 |    0    0    0    0    0    0   46 |</w:t>
      </w:r>
    </w:p>
    <w:p w14:paraId="6B26979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</w:t>
      </w:r>
    </w:p>
    <w:p w14:paraId="4291AA6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76   11 |   19   16    1    1    4    1   45 |   87    0 |</w:t>
      </w:r>
    </w:p>
    <w:p w14:paraId="6943470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224    9 |    0    0  135   58   29   10    1 |    0  233 |</w:t>
      </w:r>
    </w:p>
    <w:p w14:paraId="55098D7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</w:t>
      </w:r>
    </w:p>
    <w:p w14:paraId="6A84327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12   17 |   18   16  135   58    1    0    1 |   35  194 |  229    0 |</w:t>
      </w:r>
    </w:p>
    <w:p w14:paraId="6C9005B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88    3 |    1    0    1    1   32   11   45 |   52   39 |    0   91 |</w:t>
      </w:r>
    </w:p>
    <w:p w14:paraId="6C37660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</w:t>
      </w:r>
    </w:p>
    <w:p w14:paraId="2452688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08809CE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490FCA3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DCD95B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14   18 |   18    0  136    1   31    0   46 |   67  165 |  155   77 |  232    0 |</w:t>
      </w:r>
    </w:p>
    <w:p w14:paraId="52F48ED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86    2 |    1   16    0   58    2   11    0 |   20   68 |   74   14 |    0   88 |</w:t>
      </w:r>
    </w:p>
    <w:p w14:paraId="0B191C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</w:t>
      </w:r>
    </w:p>
    <w:p w14:paraId="5D5CF7D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2   11 |    2   16  136   59   33   11   46 |   70  233 |  212   91 |  215   88 |  303    0 |</w:t>
      </w:r>
    </w:p>
    <w:p w14:paraId="529E0A3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9 |   17    0    0    0    0    0    0 |   17    0 |   17    0 |   17    0 |    0   17 |</w:t>
      </w:r>
    </w:p>
    <w:p w14:paraId="13F9CE0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16175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51    0 |    0    1    9    7   10    2   22 |   25   26 |   16   35 |   41   10 |   51    0 |   51    0    0    0    0 |</w:t>
      </w:r>
    </w:p>
    <w:p w14:paraId="42F6C6D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3   |   83    2 |    2    8   24   19   11    8   13 |   24   61 |   53   32 |   48   37 |   84    1 |    0   85    0    0    0 |</w:t>
      </w:r>
    </w:p>
    <w:p w14:paraId="1036FEC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85    1 |    0    3   67    7    2    0    7 |   10   76 |   77    9 |   76   10 |   86    0 |    0    0   86    0    0 |</w:t>
      </w:r>
    </w:p>
    <w:p w14:paraId="28D7BAA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39    2 |    0    2   14   19    3    0    3 |    6   35 |   35    6 |   20   21 |   41    0 |    0    0    0   41    0 |</w:t>
      </w:r>
    </w:p>
    <w:p w14:paraId="77208DA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42   15 |   17    2   22    7    7    1    1 |   22   35 |   48    9 |   47   10 |   41   16 |    0    0    0    0   57 |</w:t>
      </w:r>
    </w:p>
    <w:p w14:paraId="36E648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3B682B5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199    2 |    6   16   41   55   30   10   43 |   69  132 |  117   84 |  118   83 |  197    4 |   47   62   28   36   28 |</w:t>
      </w:r>
    </w:p>
    <w:p w14:paraId="2654718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13   10 |   10    0   11    0    1    0    1 |   11   12 |   21    2 |   23    0 |   13   10 |    0    1    9    0   13 |</w:t>
      </w:r>
    </w:p>
    <w:p w14:paraId="1094A46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64    6 |    3    0   65    0    1    0    1 |    4   66 |   68    2 |   70    0 |   67    3 |    2   15   37    4   12 |</w:t>
      </w:r>
    </w:p>
    <w:p w14:paraId="31740B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24    2 |    0    0   19    4    1    1    1 |    3   23 |   23    3 |   21    5 |   26    0 |    2    7   12    1    4 |</w:t>
      </w:r>
    </w:p>
    <w:p w14:paraId="4BE98E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5A1A363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22   12 |   16   16   59   55   32   10   46 |   83  151 |  146   88 |  151   83 |  220   14 |   47   65   44   36   42 |</w:t>
      </w:r>
    </w:p>
    <w:p w14:paraId="3A9F6AF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78    8 |    3    0   77    4    1    1    0 |    4   82 |   83    3 |   81    5 |   83    3 |    4   20   42    5   15 |</w:t>
      </w:r>
    </w:p>
    <w:p w14:paraId="10D8924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5F6F846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7   20 |   19   16  123   59   33   11   46 |   87  220 |  216   91 |  219   88 |  290   17 |   51   84   74   41   57 |</w:t>
      </w:r>
    </w:p>
    <w:p w14:paraId="543662F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3    0 |    0    0   13    0    0    0    0 |    0   13 |   13    0 |   13    0 |   13    0 |    0    1   12    0    0 |</w:t>
      </w:r>
    </w:p>
    <w:p w14:paraId="4580776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C70743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9   16 |   13    0   85    0    3    0    4 |   18   87 |   99    6 |  105    0 |   92   13 |    2   16   57    4   26 |</w:t>
      </w:r>
    </w:p>
    <w:p w14:paraId="31265F3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211    4 |    6   16   51   59   30   11   42 |   69  146 |  130   85 |  127   88 |  211    4 |   49   69   29   37   31 |</w:t>
      </w:r>
    </w:p>
    <w:p w14:paraId="282035C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6BBB0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3   11 |   10   16  131   59   32   11   45 |   77  227 |  215   89 |  216   88 |  296    8 |   51   84   83   41   45 |</w:t>
      </w:r>
    </w:p>
    <w:p w14:paraId="196F8BA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9 |    9    0    5    0    1    0    1 |   10    6 |   14    2 |   16    0 |    7    9 |    0    1    3    0   12 |</w:t>
      </w:r>
    </w:p>
    <w:p w14:paraId="674D351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17FAD91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53    1 |    1    4   27    6    6    1    9 |   15   39 |   38   16 |   43   11 |   54    0 |   11   13   16   10    4 |</w:t>
      </w:r>
    </w:p>
    <w:p w14:paraId="0D6765D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1 |    1    3    2    4    1    0    1 |    5    7 |   10    2 |    5    7 |   11    1 |    1    8    0    1    2 |</w:t>
      </w:r>
    </w:p>
    <w:p w14:paraId="52BA565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207   15 |   13    8   94   44   23    8   32 |   57  165 |  158   64 |  161   61 |  209   13 |   35   51   64   29   43 |</w:t>
      </w:r>
    </w:p>
    <w:p w14:paraId="51906AF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29    3 |    4    1   13    5    3    2    4 |   10   22 |   23    9 |   23    9 |   29    3 |    4   13    6    1    8 |</w:t>
      </w:r>
    </w:p>
    <w:p w14:paraId="2C64EB5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36A424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68    4 |    3    3   33   15    7    3    8 |   15   57 |   55   17 |   51   21 |   69    3 |   16    7   18   14   17 |</w:t>
      </w:r>
    </w:p>
    <w:p w14:paraId="5219CE9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19    0 |    1    0   11    2    2    0    3 |    6   13 |   14    5 |   16    3 |   18    1 |    2    3    8    5    1 |</w:t>
      </w:r>
    </w:p>
    <w:p w14:paraId="4317739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1  |   60    3 |    6    4   28   14    4    0    7 |   16   47 |   52   11 |   44   19 |   58    5 |    6   20   19    7   11 |</w:t>
      </w:r>
    </w:p>
    <w:p w14:paraId="75BB121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4  |  119   12 |    8    7   49   23   16    7   21 |   39   92 |   86   45 |   93   38 |  124    7 |   22   43   30   13   23 |</w:t>
      </w:r>
    </w:p>
    <w:p w14:paraId="24B113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25    0 |    0    2   10    4    3    1    5 |    8   17 |   15   10 |   19    6 |   25    0 |    4   10    8    1    2 |</w:t>
      </w:r>
    </w:p>
    <w:p w14:paraId="384CDD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1  |    9    1 |    1    0    5    1    1    0    2 |    3    7 |    7    3 |    9    1 |    9    1 |    1    2    3    1    3 |</w:t>
      </w:r>
    </w:p>
    <w:p w14:paraId="77DFB7D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5C9C961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1   |  103    5 |    4    5   45   21   11    3   19 |   30   78 |   75   33 |   80   28 |  104    4 |   23   16   28   19   22 |</w:t>
      </w:r>
    </w:p>
    <w:p w14:paraId="7E36A1E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97   15 |   15   11   91   38   22    8   27 |   57  155 |  154   58 |  152   60 |  199   13 |   28   69   58   22   35 |</w:t>
      </w:r>
    </w:p>
    <w:p w14:paraId="10ED376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773AEF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8    5 |    5    3   41   19    9    3   13 |   24   69 |   69   24 |   67   26 |   88    5 |   19   10   23   21   20 |</w:t>
      </w:r>
    </w:p>
    <w:p w14:paraId="2C0BB1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212   15 |   14   13   95   40   24    8   33 |   63  164 |  160   67 |  165   62 |  215   12 |   32   75   63   20   37 |</w:t>
      </w:r>
    </w:p>
    <w:p w14:paraId="57A4E32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BAB015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44    8 |   11    7   64   34   14    3   19 |   39  113 |  117   35 |  106   46 |  142   10 |   24   29   42   27   30 |</w:t>
      </w:r>
    </w:p>
    <w:p w14:paraId="1A6067D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56   12 |    8    9   72   25   19    8   27 |   48  120 |  112   56 |  126   42 |  161    7 |   27   56   44   14   27 |</w:t>
      </w:r>
    </w:p>
    <w:p w14:paraId="7F7B695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3C85BD3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8   20 |   19   16  114   59   33   11   46 |   87  211 |  207   91 |  210   88 |  281   17 |   51   78   73   41   55 |</w:t>
      </w:r>
    </w:p>
    <w:p w14:paraId="71B9F7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2    0 |    0    0   22    0    0    0    0 |    0   22 |   22    0 |   22    0 |   22    0 |    0    7   13    0    2 |</w:t>
      </w:r>
    </w:p>
    <w:p w14:paraId="0646728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57A56F4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5   20 |   19   16  121   59   33   11   46 |   87  218 |  214   91 |  217   88 |  288   17 |   51   82   75   41   56 |</w:t>
      </w:r>
    </w:p>
    <w:p w14:paraId="00A9D6E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5    0 |    0    0   15    0    0    0    0 |    0   15 |   15    0 |   15    0 |   15    0 |    0    3   11    0    1 |</w:t>
      </w:r>
    </w:p>
    <w:p w14:paraId="0EA5F79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1017507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6   16 |   16   13  106   45   26    8   38 |   72  180 |  178   74 |  184   68 |  238   14 |   35   79   70   28   40 |</w:t>
      </w:r>
    </w:p>
    <w:p w14:paraId="6977B67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64    4 |    3    3   30   14    7    3    8 |   15   53 |   51   17 |   48   20 |   65    3 |   16    6   16   13   17 |</w:t>
      </w:r>
    </w:p>
    <w:p w14:paraId="309F0C3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0A579F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11    1 |    0    0    9    0    0    0    3 |    4    8 |    8    4 |   12    0 |   12    0 |    3    5    3    0    1 |</w:t>
      </w:r>
    </w:p>
    <w:p w14:paraId="4745EC7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86    5 |    4   12   66   50   22   10   27 |   47  144 |  132   59 |  117   74 |  188    3 |   40   47   50   31   23 |</w:t>
      </w:r>
    </w:p>
    <w:p w14:paraId="608CD62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49    8 |    4    2   29    4    9    1    8 |   14   43 |   39   18 |   50    7 |   53    4 |    3   25   10    2   17 |</w:t>
      </w:r>
    </w:p>
    <w:p w14:paraId="1601C42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45    5 |    9    1   31    3    1    0    5 |   15   35 |   44    6 |   46    4 |   41    9 |    3    8   21    5   13 |</w:t>
      </w:r>
    </w:p>
    <w:p w14:paraId="5CD0034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9    1 |    2    1    1    2    1    0    3 |    7    3 |    6    4 |    7    3 |    9    1 |    2    0    2    3    3 |</w:t>
      </w:r>
    </w:p>
    <w:p w14:paraId="3319E00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2B5543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41   16 |   16   12  113   50   27    8   31 |   64  193 |  192   65 |  186   71 |  242   15 |   37   64   69   38   49 |</w:t>
      </w:r>
    </w:p>
    <w:p w14:paraId="016BFD9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34    3 |    2    1   15    5    4    1    9 |   13   24 |   21   16 |   29    8 |   36    1 |    6   13   13    1    4 |</w:t>
      </w:r>
    </w:p>
    <w:p w14:paraId="26EBAA1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25    1 |    1    3    8    4    2    2    6 |   10   16 |   16   10 |   17    9 |   25    1 |    8    8    4    2    4 |</w:t>
      </w:r>
    </w:p>
    <w:p w14:paraId="39E96CA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4AFAE94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9   20 |   19   13  129   54   27   10   37 |   75  214 |  214   75 |  210   79 |  272   17 |   41   71   83   39   55 |</w:t>
      </w:r>
    </w:p>
    <w:p w14:paraId="16D3077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1    0 |    0    3    7    5    6    1    9 |   12   19 |   15   16 |   22    9 |   31    0 |   10   14    3    2    2 |</w:t>
      </w:r>
    </w:p>
    <w:p w14:paraId="38D2BB3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766374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6   19 |   18   15  131   57   30   11   43 |   82  223 |  220   85 |  220   85 |  289   16 |   47   78   83   41   56 |</w:t>
      </w:r>
    </w:p>
    <w:p w14:paraId="77628A8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4    1 |    1    1    5    2    3    0    3 |    5   10 |    9    6 |   12    3 |   14    1 |    4    7    3    0    1 |</w:t>
      </w:r>
    </w:p>
    <w:p w14:paraId="1A688B8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37BD558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     | m1   m2   | m2   m4   m5   m6   m8   m9   m11  | m1   m2   | m1   m2   | m1   m2   | m1   m2   | m2   m3   m4   m7   m8   |</w:t>
      </w:r>
    </w:p>
    <w:p w14:paraId="7587825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6AA15E4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4BAB06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8   18 |   18   16  129   56   33   10   44 |   83  223 |  220   86 |  223   83 |  289   17 |   49   80   81   41   55 |</w:t>
      </w:r>
    </w:p>
    <w:p w14:paraId="7B20E51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2    2 |    1    0    7    3    0    1    2 |    4   10 |    9    5 |    9    5 |   14    0 |    2    5    5    0    2 |</w:t>
      </w:r>
    </w:p>
    <w:p w14:paraId="3800CCF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11C3E91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9   20 |   19   16  133   58   33   10   40 |   81  228 |  225   84 |  223   86 |  292   17 |   46   83   83   41   56 |</w:t>
      </w:r>
    </w:p>
    <w:p w14:paraId="23D1C42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0 |    0    0    3    1    0    1    6 |    6    5 |    4    7 |    9    2 |   11    0 |    5    2    3    0    1 |</w:t>
      </w:r>
    </w:p>
    <w:p w14:paraId="415F4A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FBC3ED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57    6 |    5   11   63   39   13    4   28 |   45  118 |  119   44 |  108   55 |  159    4 |   28   36   48   26   25 |</w:t>
      </w:r>
    </w:p>
    <w:p w14:paraId="73C3B7B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36    1 |    1    1   13    7    6    1    8 |   11   26 |   21   16 |   29    8 |   36    1 |    8   11   12    4    2 |</w:t>
      </w:r>
    </w:p>
    <w:p w14:paraId="366BB9D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22    2 |    3    0    9    1    5    3    3 |    7   17 |   13   11 |   20    4 |   21    3 |    2    9    2    4    7 |</w:t>
      </w:r>
    </w:p>
    <w:p w14:paraId="5DC4C57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2  |   24    4 |    4    2   15    2    2    0    3 |    9   19 |   22    6 |   23    5 |   25    3 |    3    7    8    1    9 |</w:t>
      </w:r>
    </w:p>
    <w:p w14:paraId="60D8630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4  |   16    4 |    3    0   14    0    1    1    1 |    4   16 |   17    3 |   19    1 |   17    3 |    1    9    5    0    5 |</w:t>
      </w:r>
    </w:p>
    <w:p w14:paraId="685D27D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7  |   21    2 |    3    2    7    7    1    1    2 |    8   15 |   20    3 |   13   10 |   20    3 |    2    9    3    3    6 |</w:t>
      </w:r>
    </w:p>
    <w:p w14:paraId="58CD4F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0  |   24    1 |    0    0   15    3    5    1    1 |    3   22 |   17    8 |   20    5 |   25    0 |    7    4    8    3    3 |</w:t>
      </w:r>
    </w:p>
    <w:p w14:paraId="5780DA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550BC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2   18 |   18   16  128   59   32   11   46 |   86  224 |  220   90 |  222   88 |  294   16 |   50   80   85   41   54 |</w:t>
      </w:r>
    </w:p>
    <w:p w14:paraId="05648AF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2 |    1    0    8    0    1    0    0 |    1    9 |    9    1 |   10    0 |    9    1 |    1    5    1    0    3 |</w:t>
      </w:r>
    </w:p>
    <w:p w14:paraId="7D34722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00B6FF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3   16 |   14   16  131   59   33   11   45 |   81  228 |  219   90 |  221   88 |  297   12 |   50   83   83   41   52 |</w:t>
      </w:r>
    </w:p>
    <w:p w14:paraId="31D3736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4 |    5    0    5    0    0    0    1 |    6    5 |   10    1 |   11    0 |    6    5 |    1    2    3    0    5 |</w:t>
      </w:r>
    </w:p>
    <w:p w14:paraId="17FF2F5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33C86FF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3   18 |   19   16  112   56   33   10   45 |   86  205 |  202   89 |  207   84 |  274   17 |   47   77   74   39   54 |</w:t>
      </w:r>
    </w:p>
    <w:p w14:paraId="2B7CB35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7    2 |    0    0   24    3    0    1    1 |    1   28 |   27    2 |   25    4 |   29    0 |    4    8   12    2    3 |</w:t>
      </w:r>
    </w:p>
    <w:p w14:paraId="69F8210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F1844B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45   16 |   15   13  118   50   24    7   34 |   66  195 |  196   65 |  188   73 |  248   13 |   42   68   74   31   46 |</w:t>
      </w:r>
    </w:p>
    <w:p w14:paraId="1110F04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55    4 |    4    3   18    9    9    4   12 |   21   38 |   33   26 |   44   15 |   55    4 |    9   17   12   10   11 |</w:t>
      </w:r>
    </w:p>
    <w:p w14:paraId="51DEBED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94D13C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0   18 |   17   15  127   57   31    7   44 |   81  217 |  215   83 |  217   81 |  283   15 |   50   77   86   35   50 |</w:t>
      </w:r>
    </w:p>
    <w:p w14:paraId="4CFC9DE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0    2 |    2    1    9    2    2    4    2 |    6   16 |   14    8 |   15    7 |   20    2 |    1    8    0    6    7 |</w:t>
      </w:r>
    </w:p>
    <w:p w14:paraId="12433E6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38BDBCD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8   20 |   19   15  134   52   31   11   46 |   86  222 |  219   89 |  228   80 |  291   17 |   50   77   85   40   56 |</w:t>
      </w:r>
    </w:p>
    <w:p w14:paraId="6201C87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2    0 |    0    1    2    7    2    0    0 |    1   11 |   10    2 |    4    8 |   12    0 |    1    8    1    1    1 |</w:t>
      </w:r>
    </w:p>
    <w:p w14:paraId="7974409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+------------------------------------+-----------+-----------+-----------+-----------+--------------------------+</w:t>
      </w:r>
    </w:p>
    <w:p w14:paraId="7BDEC60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5   15 |   15   16  115   58   31   10   45 |   82  208 |  204   86 |  205   85 |  276   14 |   51   76   73   41   49 |</w:t>
      </w:r>
    </w:p>
    <w:p w14:paraId="2C5F1CF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5    5 |    4    0   21    1    2    1    1 |    5   25 |   25    5 |   27    3 |   27    3 |    0    9   13    0    8 |</w:t>
      </w:r>
    </w:p>
    <w:p w14:paraId="57E6C1F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4AAAF35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2   20 |   19   15  136   55   30   11   46 |   85  227 |  224   88 |  230   82 |  295   17 |   49   80   86   41   56 |</w:t>
      </w:r>
    </w:p>
    <w:p w14:paraId="1B466B0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0    1    0    4    3    0    0 |    2    6 |    5    3 |    2    6 |    8    0 |    2    5    0    0    1 |</w:t>
      </w:r>
    </w:p>
    <w:p w14:paraId="7784F99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4368982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0   19 |   18   15  131   59   30   10   46 |   85  224 |  222   87 |  223   86 |  293   16 |   50   82   83   40   54 |</w:t>
      </w:r>
    </w:p>
    <w:p w14:paraId="1EA12EB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1 |    1    1    5    0    3    1    0 |    2    9 |    7    4 |    9    2 |   10    1 |    1    3    3    1    3 |</w:t>
      </w:r>
    </w:p>
    <w:p w14:paraId="2888E3B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2694ABC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49   17 |   16   14  114   47   29   10   36 |   73  193 |  190   76 |  194   72 |  251   15 |   42   70   67   37   50 |</w:t>
      </w:r>
    </w:p>
    <w:p w14:paraId="308F22B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6    0 |    1    1    2    4    2    1    5 |    6   10 |    8    8 |    9    7 |   16    0 |    5    6    3    1    1 |</w:t>
      </w:r>
    </w:p>
    <w:p w14:paraId="7E33F1D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2  |   35    3 |    2    1   20    8    2    0    5 |    8   30 |   31    7 |   29    9 |   36    2 |    4    9   16    3    6 |</w:t>
      </w:r>
    </w:p>
    <w:p w14:paraId="29D1AEC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C2A007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9   18 |   17   15  112   51   31    9   42 |   80  197 |  194   83 |  200   77 |  262   15 |   47   73   67   39   51 |</w:t>
      </w:r>
    </w:p>
    <w:p w14:paraId="2260098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41    2 |    2    1   24    8    2    2    4 |    7   36 |   35    8 |   32   11 |   41    2 |    4   12   19    2    6 |</w:t>
      </w:r>
    </w:p>
    <w:p w14:paraId="595B550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1FDA534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1   20 |   18   16  130   55   31   10   41 |   82  219 |  218   83 |  219   82 |  284   17 |   46   76   82   41   56 |</w:t>
      </w:r>
    </w:p>
    <w:p w14:paraId="15B97AD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9    0 |    1    0    6    4    2    1    5 |    5   14 |   11    8 |   13    6 |   19    0 |    5    9    4    0    1 |</w:t>
      </w:r>
    </w:p>
    <w:p w14:paraId="07A9B4B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14859B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9   20 |   19   15  130   57   33   11   44 |   84  225 |  220   89 |  224   85 |  292   17 |   51   83   80   38   57 |</w:t>
      </w:r>
    </w:p>
    <w:p w14:paraId="649B319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0 |    0    1    6    2    0    0    2 |    3    8 |    9    2 |    8    3 |   11    0 |    0    2    6    3    0 |</w:t>
      </w:r>
    </w:p>
    <w:p w14:paraId="30CB750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856813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4   18 |   19   15  129   54   28   11   36 |   76  216 |  216   76 |  210   82 |  275   17 |   41   80   81   38   52 |</w:t>
      </w:r>
    </w:p>
    <w:p w14:paraId="79A6E5E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6    2 |    0    1    7    5    5    0   10 |   11   17 |   13   15 |   22    6 |   28    0 |   10    5    5    3    5 |</w:t>
      </w:r>
    </w:p>
    <w:p w14:paraId="12CDC19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A891B4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5   18 |   19   15  131   59   33   11   45 |   85  228 |  223   90 |  226   87 |  296   17 |   50   84   84   41   54 |</w:t>
      </w:r>
    </w:p>
    <w:p w14:paraId="78E7F6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5    2 |    0    1    5    0    0    0    1 |    2    5 |    6    1 |    6    1 |    7    0 |    1    1    2    0    3 |</w:t>
      </w:r>
    </w:p>
    <w:p w14:paraId="75DE69C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708D25F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3   20 |   19   16  136   58   33   11   40 |   81  232 |  228   85 |  226   87 |  296   17 |   48   85   82   41   57 |</w:t>
      </w:r>
    </w:p>
    <w:p w14:paraId="71F5C4B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0 |    0    0    0    1    0    0    6 |    6    1 |    1    6 |    6    1 |    7    0 |    3    0    4    0    0 |</w:t>
      </w:r>
    </w:p>
    <w:p w14:paraId="7C87F6B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711D0A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4   19 |   19   16  132   57   29   11   39 |   80  223 |  223   80 |  217   86 |  286   17 |   44   83   81   39   56 |</w:t>
      </w:r>
    </w:p>
    <w:p w14:paraId="517DA93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6    1 |    0    0    4    2    4    0    7 |    7   10 |    6   11 |   15    2 |   17    0 |    7    2    5    2    1 |</w:t>
      </w:r>
    </w:p>
    <w:p w14:paraId="5CD0D4E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+------------------------------------+-----------+-----------+-----------+-----------+--------------------------+</w:t>
      </w:r>
    </w:p>
    <w:p w14:paraId="528497C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3   19 |   19   16  131   58   32   11   45 |   86  226 |  223   89 |  225   87 |  295   17 |   50   83   83   41   55 |</w:t>
      </w:r>
    </w:p>
    <w:p w14:paraId="43BFA2C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1 |    0    0    5    1    1    0    1 |    1    7 |    6    2 |    7    1 |    8    0 |    1    2    3    0    2 |</w:t>
      </w:r>
    </w:p>
    <w:p w14:paraId="29D4A54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5DD6623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2   17 |   18   10  121   33   22   10   35 |   67  182 |  181   68 |  196   53 |  233   16 |   40   57   75   31   46 |</w:t>
      </w:r>
    </w:p>
    <w:p w14:paraId="04830A1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42    0 |    0    3    8   16   10    0    5 |   10   32 |   27   15 |   21   21 |   42    0 |    7   20    7    5    3 |</w:t>
      </w:r>
    </w:p>
    <w:p w14:paraId="3226BE9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26    3 |    1    3    7   10    1    1    6 |   10   19 |   21    8 |   15   14 |   28    1 |    4    8    4    5    8 |</w:t>
      </w:r>
    </w:p>
    <w:p w14:paraId="136B77F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1CE5D3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5   20 |   19   13  132   46   25   10   40 |   76  209 |  209   76 |  216   69 |  268   17 |   46   66   80   38   55 |</w:t>
      </w:r>
    </w:p>
    <w:p w14:paraId="37F201D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5    0 |    0    3    4   13    8    1    6 |   11   24 |   20   15 |   16   19 |   35    0 |    5   19    6    3    2 |</w:t>
      </w:r>
    </w:p>
    <w:p w14:paraId="5A3CAC3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4A73BB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7EAA490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65C1375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4074C05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2   20 |   19   16  134   56   32   10   45 |   86  226 |  224   88 |  228   84 |  295   17 |   50   82   84   39   57 |</w:t>
      </w:r>
    </w:p>
    <w:p w14:paraId="5A03011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0    0    2    3    1    1    1 |    1    7 |    5    3 |    4    4 |    8    0 |    1    3    2    2    0 |</w:t>
      </w:r>
    </w:p>
    <w:p w14:paraId="404D165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685EB25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3   17 |   18   13  126   43   31    9   40 |   77  203 |  199   81 |  213   67 |  264   16 |   46   74   76   34   50 |</w:t>
      </w:r>
    </w:p>
    <w:p w14:paraId="13EB956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7    3 |    1    3   10   16    2    2    6 |   10   30 |   30   10 |   19   21 |   39    1 |    5   11   10    7    7 |</w:t>
      </w:r>
    </w:p>
    <w:p w14:paraId="4FD08C2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E9DA34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1   19 |   19   15  134   52   33   11   46 |   86  224 |  219   91 |  230   80 |  293   17 |   51   81   83   38   57 |</w:t>
      </w:r>
    </w:p>
    <w:p w14:paraId="508E0F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1 |    0    1    2    7    0    0    0 |    1    9 |   10    0 |    2    8 |   10    0 |    0    4    3    3    0 |</w:t>
      </w:r>
    </w:p>
    <w:p w14:paraId="74FBFF6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-------------------------+-----------+-----------+-----------+-----------+--------------------------+</w:t>
      </w:r>
    </w:p>
    <w:p w14:paraId="02818B3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2   m4   m5   m6   m8   m9   m11  | m1   m2   | m1   m2   | m1   m2   | m1   m2   | m2   m3   m4   m7   m8   |</w:t>
      </w:r>
    </w:p>
    <w:p w14:paraId="3EC6F92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4   m6   m7   m8   | m1   m2   | m1   m2   | m1   m2   | m1   m2   | m1   m2   m3   m6   | m1   m8   m11  m14  m26  m31  |</w:t>
      </w:r>
    </w:p>
    <w:p w14:paraId="72501E4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06A6C95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201    0    0    0 |</w:t>
      </w:r>
    </w:p>
    <w:p w14:paraId="4785C00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 0   23    0    0 |</w:t>
      </w:r>
    </w:p>
    <w:p w14:paraId="7124AEB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 0    0   70    0 |</w:t>
      </w:r>
    </w:p>
    <w:p w14:paraId="274EE0E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 0    0    0   26 |</w:t>
      </w:r>
    </w:p>
    <w:p w14:paraId="181773C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</w:t>
      </w:r>
    </w:p>
    <w:p w14:paraId="56C0B1E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01   22    3    8 |  234    0 |</w:t>
      </w:r>
    </w:p>
    <w:p w14:paraId="39755E8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1   67   18 |    0   86 |</w:t>
      </w:r>
    </w:p>
    <w:p w14:paraId="66B9488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</w:t>
      </w:r>
    </w:p>
    <w:p w14:paraId="6D21105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00   19   68   20 |  225   82 |  307    0 |</w:t>
      </w:r>
    </w:p>
    <w:p w14:paraId="287C4ED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4    2    6 |    9    4 |    0   13 |</w:t>
      </w:r>
    </w:p>
    <w:p w14:paraId="43E87BC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</w:t>
      </w:r>
    </w:p>
    <w:p w14:paraId="48E1183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4   23   69    9 |   36   69 |   94   11 |  105    0 |</w:t>
      </w:r>
    </w:p>
    <w:p w14:paraId="7E6B0C8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97    0    1   17 |  198   17 |  213    2 |    0  215 |</w:t>
      </w:r>
    </w:p>
    <w:p w14:paraId="6BCBD43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</w:t>
      </w:r>
    </w:p>
    <w:p w14:paraId="0598CE3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01    7   70   26 |  218   86 |  291   13 |   89  215 |  304    0 |</w:t>
      </w:r>
    </w:p>
    <w:p w14:paraId="522B1F0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16    0    0 |   16    0 |   16    0 |   16    0 |    0   16 |</w:t>
      </w:r>
    </w:p>
    <w:p w14:paraId="5B51C7E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----------+-----------+-----------+-----------+-----------+---------------------+</w:t>
      </w:r>
    </w:p>
    <w:p w14:paraId="6B6EAE8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33    2   17    2 |   36   18 |   53    1 |   20   34 |   53    1 |   54    0    0    0 |</w:t>
      </w:r>
    </w:p>
    <w:p w14:paraId="102A411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1    1    0 |   11    1 |   12    0 |    2   10 |   11    1 |    0   12    0    0 |</w:t>
      </w:r>
    </w:p>
    <w:p w14:paraId="400F02B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142   17   45   18 |  167   55 |  213    9 |   73  149 |  210   12 |    0    0  222    0 |</w:t>
      </w:r>
    </w:p>
    <w:p w14:paraId="1AE802A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   |   16    3    7    6 |   20   12 |   29    3 |   10   22 |   30    2 |    0    0    0   32 |</w:t>
      </w:r>
    </w:p>
    <w:p w14:paraId="51BA377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6FEE29D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7    5   14    6 |   55   17 |   69    3 |   23   49 |   69    3 |   12    0   55    5 |   72    0    0    0    0    0 |</w:t>
      </w:r>
    </w:p>
    <w:p w14:paraId="1EC903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8   |    9    3    4    3 |   13    6 |   16    3 |    8   11 |   18    1 |    5    0   11    3 |    0   19    0    0    0    0 |</w:t>
      </w:r>
    </w:p>
    <w:p w14:paraId="2097A42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1  |   38    5   16    4 |   45   18 |   60    3 |   24   39 |   60    3 |    6    5   46    6 |    0    0   63    0    0    0 |</w:t>
      </w:r>
    </w:p>
    <w:p w14:paraId="748172E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4  |   86    9   25   11 |   98   33 |  128    3 |   38   93 |  123    8 |   23    6   87   15 |    0    0    0  131    0    0 |</w:t>
      </w:r>
    </w:p>
    <w:p w14:paraId="25215EE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15    0    8    2 |   16    9 |   24    1 |    8   17 |   25    0 |    5    0   17    3 |    0    0    0    0   25    0 |</w:t>
      </w:r>
    </w:p>
    <w:p w14:paraId="0C43C30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1  |    6    1    3    0 |    7    3 |   10    0 |    4    6 |    9    1 |    3    1    6    0 |    0    0    0    0    0   10 |</w:t>
      </w:r>
    </w:p>
    <w:p w14:paraId="1E9DB2F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22E79C4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72    6   21    9 |   82   26 |  105    3 |   33   75 |  104    4 |   19    1   80    8 |   70    2    4    3   21    8 |</w:t>
      </w:r>
    </w:p>
    <w:p w14:paraId="2A621A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29   17   49   17 |  152   60 |  202   10 |   72  140 |  200   12 |   35   11  142   24 |    2   17   59  128    4    2 |</w:t>
      </w:r>
    </w:p>
    <w:p w14:paraId="108CF25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0A39696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62    8   16    7 |   73   20 |   89    4 |   28   65 |   88    5 |   14    1   70    8 |   68   10    4    3    1    7 |</w:t>
      </w:r>
    </w:p>
    <w:p w14:paraId="578DEC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39   15   54   19 |  161   66 |  218    9 |   77  150 |  216   11 |   40   11  152   24 |    4    9   59  128   24    3 |</w:t>
      </w:r>
    </w:p>
    <w:p w14:paraId="7ABFD15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2BCF102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1   12   30    9 |  119   33 |  146    6 |   48  104 |  144    8 |   22    6  111   13 |   71   12   54    4    3    8 |</w:t>
      </w:r>
    </w:p>
    <w:p w14:paraId="41AAC9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00   11   40   17 |  115   53 |  161    7 |   57  111 |  160    8 |   32    6  111   19 |    1    7    9  127   22    2 |</w:t>
      </w:r>
    </w:p>
    <w:p w14:paraId="4FF6D75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BAF141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01   22   53   22 |  230   68 |  290    8 |   85  213 |  282   16 |   51   12  206   29 |   69   15   55  128   22    9 |</w:t>
      </w:r>
    </w:p>
    <w:p w14:paraId="16A1C19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1   17    4 |    4   18 |   17    5 |   20    2 |   22    0 |    3    0   16    3 |    3    4    8    3    3    1 |</w:t>
      </w:r>
    </w:p>
    <w:p w14:paraId="568DA4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12E8499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01   22   60   22 |  230   75 |  297    8 |   92  213 |  289   16 |   52   12  211   30 |   71   16   58  129   22    9 |</w:t>
      </w:r>
    </w:p>
    <w:p w14:paraId="745B5D8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 1   10    4 |    4   11 |   10    5 |   13    2 |   15    0 |    2    0   11    2 |    1    3    5    2    3    1 |</w:t>
      </w:r>
    </w:p>
    <w:p w14:paraId="7020B93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26D9E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55   18   59   20 |  180   72 |  242   10 |   85  167 |  239   13 |   43   12  170   27 |    4   19   63  131   25   10 |</w:t>
      </w:r>
    </w:p>
    <w:p w14:paraId="3262131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46    5   11    6 |   54   14 |   65    3 |   20   48 |   65    3 |   11    0   52    5 |   68    0    0    0    0    0 |</w:t>
      </w:r>
    </w:p>
    <w:p w14:paraId="7783D62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17BBDD8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4    0    5    3 |    5    7 |   10    2 |    7    5 |   12    0 |    3    1    5    3 |    1    0    3    7    0    1 |</w:t>
      </w:r>
    </w:p>
    <w:p w14:paraId="1D2F516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139    7   29   16 |  152   39 |  184    7 |   41  150 |  188    3 |   29    7  133   22 |   47    9   37   80   14    4 |</w:t>
      </w:r>
    </w:p>
    <w:p w14:paraId="3B52947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30    6   17    4 |   37   20 |   54    3 |   24   33 |   54    3 |   11    2   39    5 |   10    3   10   23    8    3 |</w:t>
      </w:r>
    </w:p>
    <w:p w14:paraId="6A166DF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4   |   20    8   19    3 |   30   20 |   49    1 |   31   19 |   42    8 |    9    1   39    1 |   13    4   13   15    3    2 |</w:t>
      </w:r>
    </w:p>
    <w:p w14:paraId="7985D40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8    2    0    0 |   10    0 |   10    0 |    2    8 |    8    2 |    2    1    6    1 |    1    3    0    6    0    0 |</w:t>
      </w:r>
    </w:p>
    <w:p w14:paraId="1E230F7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2143D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58   18   60   21 |  183   74 |  248    9 |   88  169 |  243   14 |   45   11  174   27 |   62   15   51  106   14    9 |</w:t>
      </w:r>
    </w:p>
    <w:p w14:paraId="1D7E292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22    3    7    5 |   28    9 |   34    3 |   11   26 |   37    0 |    6    0   26    5 |    6    4    8   12    7    0 |</w:t>
      </w:r>
    </w:p>
    <w:p w14:paraId="0BFE58E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21    2    3    0 |   23    3 |   25    1 |    6   20 |   24    2 |    3    1   22    0 |    4    0    4   13    4    1 |</w:t>
      </w:r>
    </w:p>
    <w:p w14:paraId="37A62AB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7CC1147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72   23   69   25 |  204   85 |  278   11 |  105  184 |  273   16 |   49   10  202   28 |   68   19   61  114   17   10 |</w:t>
      </w:r>
    </w:p>
    <w:p w14:paraId="163B8B6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9    0    1    1 |   30    1 |   29    2 |    0   31 |   31    0 |    5    2   20    4 |    4    0    2   17    8    0 |</w:t>
      </w:r>
    </w:p>
    <w:p w14:paraId="055FA4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12E9BB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0   22   67   26 |  222   83 |  292   13 |  101  204 |  289   16 |   54   12  209   30 |   69   19   62  125   20   10 |</w:t>
      </w:r>
    </w:p>
    <w:p w14:paraId="3418F72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1    3    0 |   12    3 |   15    0 |    4   11 |   15    0 |    0    0   13    2 |    3    0    1    6    5    0 |</w:t>
      </w:r>
    </w:p>
    <w:p w14:paraId="3CCF53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78C5897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4   m6   m7   m8   | m1   m2   | m1   m2   | m1   m2   | m1   m2   | m1   m2   m3   m6   | m1   m8   m11  m14  m26  m31  |</w:t>
      </w:r>
    </w:p>
    <w:p w14:paraId="4D375F0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4   m6   m7   m8   | m1   m2   | m1   m2   | m1   m2   | m1   m2   | m1   m2   m3   m6   | m1   m8   m11  m14  m26  m31  |</w:t>
      </w:r>
    </w:p>
    <w:p w14:paraId="6044ECB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F397D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4   22   67   23 |  226   80 |  294   12 |  101  205 |  290   16 |   53   12  212   29 |   71   17   57  127   24   10 |</w:t>
      </w:r>
    </w:p>
    <w:p w14:paraId="6B8F5AC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1    3    3 |    8    6 |   13    1 |    4   10 |   14    0 |    1    0   10    3 |    1    2    6    4    1    0 |</w:t>
      </w:r>
    </w:p>
    <w:p w14:paraId="7599891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1E2DDFB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4   22   68   25 |  226   83 |  297   12 |  102  207 |  293   16 |   53   11  214   31 |   71   19   60  128   22    9 |</w:t>
      </w:r>
    </w:p>
    <w:p w14:paraId="60EB98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1    2    1 |    8    3 |   10    1 |    3    8 |   11    0 |    1    1    8    1 |    1    0    3    3    3    1 |</w:t>
      </w:r>
    </w:p>
    <w:p w14:paraId="4945D1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16897A4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16    8   31    8 |  129   34 |  161    2 |   45  118 |  158    5 |   31    9  114    9 |   42   11   31   63    9    7 |</w:t>
      </w:r>
    </w:p>
    <w:p w14:paraId="33255BA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5    2    6    4 |   27   10 |   35    2 |    9   28 |   36    1 |    3    0   25    9 |    9    2    6   13    7    0 |</w:t>
      </w:r>
    </w:p>
    <w:p w14:paraId="3B3AB9D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16    2    4    2 |   19    5 |   23    1 |    8   16 |   22    2 |    4    0   16    4 |    5    2    4   10    2    1 |</w:t>
      </w:r>
    </w:p>
    <w:p w14:paraId="56F742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2  |   16    3    5    4 |   22    6 |   22    6 |   10   18 |   26    2 |    1    1   22    4 |    3    1    9   13    1    1 |</w:t>
      </w:r>
    </w:p>
    <w:p w14:paraId="66C764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4  |    3    4   11    2 |    7   13 |   18    2 |   15    5 |   17    3 |    6    0   11    3 |    2    1    4   12    0    1 |</w:t>
      </w:r>
    </w:p>
    <w:p w14:paraId="0A705C9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7  |   14    3    4    2 |   18    5 |   23    0 |    8   15 |   20    3 |    2    2   17    2 |    4    1    4   13    1    0 |</w:t>
      </w:r>
    </w:p>
    <w:p w14:paraId="139D9E1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0  |   11    1    9    4 |   12   13 |   25    0 |   10   15 |   25    0 |    7    0   17    1 |    7    1    5    7    5    0 |</w:t>
      </w:r>
    </w:p>
    <w:p w14:paraId="20C7CFC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2C79ACF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9   21   65   25 |  230   80 |  298   12 |   97  213 |  296   14 |   52   11  218   29 |   69   19   61  127   25    9 |</w:t>
      </w:r>
    </w:p>
    <w:p w14:paraId="52EDBD7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 2    5    1 |    4    6 |    9    1 |    8    2 |    8    2 |    2    1    4    3 |    3    0    2    4    0    1 |</w:t>
      </w:r>
    </w:p>
    <w:p w14:paraId="0589BB5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0FE40AC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00   20   64   25 |  229   80 |  297   12 |   95  214 |  296   13 |   51   12  216   30 |   70   19   62  124   25    9 |</w:t>
      </w:r>
    </w:p>
    <w:p w14:paraId="3A7DA9B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1    3    6    1 |    5    6 |   10    1 |   10    1 |    8    3 |    3    0    6    2 |    2    0    1    7    0    1 |</w:t>
      </w:r>
    </w:p>
    <w:p w14:paraId="01E59BC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60957B7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7   21   52   21 |  228   63 |  280   11 |   85  206 |  275   16 |   48   12  201   30 |   67   19   53  121   21   10 |</w:t>
      </w:r>
    </w:p>
    <w:p w14:paraId="61ADF5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2   18    5 |    6   23 |   27    2 |   20    9 |   29    0 |    6    0   21    2 |    5    0   10   10    4    0 |</w:t>
      </w:r>
    </w:p>
    <w:p w14:paraId="69AC15E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09D0520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54   19   67   21 |  182   79 |  249   12 |   96  165 |  248   13 |   51   12  175   23 |   59   16   47  112   18    9 |</w:t>
      </w:r>
    </w:p>
    <w:p w14:paraId="17E8732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47    4    3    5 |   52    7 |   58    1 |    9   50 |   56    3 |    3    0   47    9 |   13    3   16   19    7    1 |</w:t>
      </w:r>
    </w:p>
    <w:p w14:paraId="4B95412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7F16DA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85   21   69   23 |  215   83 |  285   13 |  101  197 |  284   14 |   52   12  205   29 |   70   17   55  121   25   10 |</w:t>
      </w:r>
    </w:p>
    <w:p w14:paraId="44087C8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6    2    1    3 |   19    3 |   22    0 |    4   18 |   20    2 |    2    0   17    3 |    2    2    8   10    0    0 |</w:t>
      </w:r>
    </w:p>
    <w:p w14:paraId="149D3CB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6F2F799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1   23   69   25 |  224   84 |  295   13 |  104  204 |  292   16 |   54   11  213   30 |   72   18   62  121   25   10 |</w:t>
      </w:r>
    </w:p>
    <w:p w14:paraId="0B57B34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0    1    1 |   10    2 |   12    0 |    1   11 |   12    0 |    0    1    9    2 |    0    1    1   10    0    0 |</w:t>
      </w:r>
    </w:p>
    <w:p w14:paraId="3E84769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7AC65E9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3   18   61   18 |  216   74 |  287    3 |   86  204 |  277   13 |   51   12  200   27 |   67   18   55  117   23   10 |</w:t>
      </w:r>
    </w:p>
    <w:p w14:paraId="27288C1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5    9    8 |   18   12 |   20   10 |   19   11 |   27    3 |    3    0   22    5 |    5    1    8   14    2    0 |</w:t>
      </w:r>
    </w:p>
    <w:p w14:paraId="5994481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289DA6F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4   23   70   25 |  227   85 |  299   13 |  105  207 |  296   16 |   53    9  219   31 |   72   18   62  126   24   10 |</w:t>
      </w:r>
    </w:p>
    <w:p w14:paraId="431B360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0    0    1 |    7    1 |    8    0 |    0    8 |    8    0 |    1    3    3    1 |    0    1    1    5    1    0 |</w:t>
      </w:r>
    </w:p>
    <w:p w14:paraId="05F5BF9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FC4753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2   22   69   26 |  224   85 |  296   13 |  103  206 |  293   16 |   52   12  213   32 |   70   19   63  125   24    8 |</w:t>
      </w:r>
    </w:p>
    <w:p w14:paraId="6ED101D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1    1    0 |   10    1 |   11    0 |    2    9 |   11    0 |    2    0    9    0 |    2    0    0    6    1    2 |</w:t>
      </w:r>
    </w:p>
    <w:p w14:paraId="6340668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8AB1A2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68   19   57   22 |  194   72 |  258    8 |   87  179 |  250   16 |   44   10  186   26 |   61   14   53  107   22    9 |</w:t>
      </w:r>
    </w:p>
    <w:p w14:paraId="1716DF0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4    0    2    0 |   14    2 |   16    0 |    2   14 |   16    0 |    2    0   12    2 |    2    1    4    9    0    0 |</w:t>
      </w:r>
    </w:p>
    <w:p w14:paraId="6375C98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2  |   19    4   11    4 |   26   12 |   33    5 |   16   22 |   38    0 |    8    2   24    4 |    9    4    6   15    3    1 |</w:t>
      </w:r>
    </w:p>
    <w:p w14:paraId="38C0572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5DBF4E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80   19   56   22 |  206   71 |  269    8 |   86  191 |  261   16 |   43   10  196   28 |   63   15   58  109   23    9 |</w:t>
      </w:r>
    </w:p>
    <w:p w14:paraId="224EAF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1    4   14    4 |   28   15 |   38    5 |   19   24 |   43    0 |   11    2   26    4 |    9    4    5   22    2    1 |</w:t>
      </w:r>
    </w:p>
    <w:p w14:paraId="3FAF0E0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9B9DE3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87   22   67   25 |  218   83 |  290   11 |  102  199 |  285   16 |   53   12  207   29 |   69   19   58  121   24   10 |</w:t>
      </w:r>
    </w:p>
    <w:p w14:paraId="2A8DA1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4    1    3    1 |   16    3 |   17    2 |    3   16 |   19    0 |    1    0   15    3 |    3    0    5   10    1    0 |</w:t>
      </w:r>
    </w:p>
    <w:p w14:paraId="16755DE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2F9F77C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6   21   66   26 |  227   82 |  297   12 |   99  210 |  293   16 |   50   12  216   31 |   69   17   62  127   24   10 |</w:t>
      </w:r>
    </w:p>
    <w:p w14:paraId="13C3BF0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5    2    4    0 |    7    4 |   10    1 |    6    5 |   11    0 |    4    0    6    1 |    3    2    1    4    1    0 |</w:t>
      </w:r>
    </w:p>
    <w:p w14:paraId="5783406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614BCF9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81   21   66   24 |  212   80 |  281   11 |   98  194 |  277   15 |   46   10  208   28 |   69   17   58  119   21    8 |</w:t>
      </w:r>
    </w:p>
    <w:p w14:paraId="3466E76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0    2    4    2 |   22    6 |   26    2 |    7   21 |   27    1 |    8    2   14    4 |    3    2    5   12    4    2 |</w:t>
      </w:r>
    </w:p>
    <w:p w14:paraId="6AC96D8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C7BDCF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9   22   68   24 |  230   83 |  302   11 |  100  213 |  298   15 |   53   10  218   32 |   72   19   60  128   25    9 |</w:t>
      </w:r>
    </w:p>
    <w:p w14:paraId="46D7B7A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 1    2    2 |    4    3 |    5    2 |    5    2 |    6    1 |    1    2    4    0 |    0    0    3    3    0    1 |</w:t>
      </w:r>
    </w:p>
    <w:p w14:paraId="5CAC908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63315A3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6   23   69   25 |  228   85 |  300   13 |  103  210 |  297   16 |   54   11  217   31 |   72   19   60  128   24   10 |</w:t>
      </w:r>
    </w:p>
    <w:p w14:paraId="775FD62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5    0    1    1 |    6    1 |    7    0 |    2    5 |    7    0 |    0    1    5    1 |    0    0    3    3    1    0 |</w:t>
      </w:r>
    </w:p>
    <w:p w14:paraId="32A6DFD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6E647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88   22   68   25 |  219   84 |  292   11 |  100  203 |  287   16 |   48   12  212   31 |   69   17   62  123   22   10 |</w:t>
      </w:r>
    </w:p>
    <w:p w14:paraId="0B4A02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3    1    2    1 |   15    2 |   15    2 |    5   12 |   17    0 |    6    0   10    1 |    3    2    1    8    3    0 |</w:t>
      </w:r>
    </w:p>
    <w:p w14:paraId="31559F6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CD13C9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9   22   67   24 |  230   82 |  301   11 |  100  212 |  297   15 |   53   12  217   30 |   71   19   60  129   24    9 |</w:t>
      </w:r>
    </w:p>
    <w:p w14:paraId="420E1E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 1    3    2 |    4    4 |    6    2 |    5    3 |    7    1 |    1    0    5    2 |    1    0    3    2    1    1 |</w:t>
      </w:r>
    </w:p>
    <w:p w14:paraId="32AAB22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59821BA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44   20   62   23 |  173   76 |  238   11 |   93  156 |  236   13 |   44    6  177   22 |   58   15   54   98   17    7 |</w:t>
      </w:r>
    </w:p>
    <w:p w14:paraId="6F6C7F9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38    1    3    0 |   40    2 |   41    1 |    5   37 |   41    1 |    8    2   29    3 |    4    4    6   23    5    0 |</w:t>
      </w:r>
    </w:p>
    <w:p w14:paraId="306758C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19    2    5    3 |   21    8 |   28    1 |    7   22 |   27    2 |    2    4   16    7 |   10    0    3   10    3    3 |</w:t>
      </w:r>
    </w:p>
    <w:p w14:paraId="07C4FE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2B601C1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68   22   69   26 |  200   85 |  272   13 |  103  182 |  270   15 |   49   10  196   30 |   68   16   59  112   20   10 |</w:t>
      </w:r>
    </w:p>
    <w:p w14:paraId="21228F6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3    1    1    0 |   34    1 |   35    0 |    2   33 |   34    1 |    5    2   26    2 |    4    3    4   19    5    0 |</w:t>
      </w:r>
    </w:p>
    <w:p w14:paraId="45E4FFB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7D3410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4   m6   m7   m8   | m1   m2   | m1   m2   | m1   m2   | m1   m2   | m1   m2   m3   m6   | m1   m8   m11  m14  m26  m31  |</w:t>
      </w:r>
    </w:p>
    <w:p w14:paraId="515FC36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4   m6   m7   m8   | m1   m2   | m1   m2   | m1   m2   | m1   m2   | m1   m2   m3   m6   | m1   m8   m11  m14  m26  m31  |</w:t>
      </w:r>
    </w:p>
    <w:p w14:paraId="61D95A0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6A60B80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3   23   70   26 |  226   86 |  299   13 |  105  207 |  296   16 |   52   12  216   32 |   70   19   63  126   24   10 |</w:t>
      </w:r>
    </w:p>
    <w:p w14:paraId="1B80E8C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   0    0 |    8    0 |    8    0 |    0    8 |    8    0 |    2    0    6    0 |    2    0    0    5    1    0 |</w:t>
      </w:r>
    </w:p>
    <w:p w14:paraId="3B6F7E1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F447FE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70   21   66   23 |  201   79 |  267   13 |   99  181 |  266   14 |   49    9  198   24 |   60   18   60  112   22    8 |</w:t>
      </w:r>
    </w:p>
    <w:p w14:paraId="41ECD64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1    2    4    3 |   33    7 |   40    0 |    6   34 |   38    2 |    5    3   24    8 |   12    1    3   19    3    2 |</w:t>
      </w:r>
    </w:p>
    <w:p w14:paraId="35E5558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3A101AC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2   23   69   26 |  225   85 |  297   13 |  104  206 |  294   16 |   52   12  216   30 |   69   19   60  128   24   10 |</w:t>
      </w:r>
    </w:p>
    <w:p w14:paraId="16E0173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9    0    1    0 |    9    1 |   10    0 |    1    9 |   10    0 |    2    0    6    2 |    3    0    3    3    1    0 |</w:t>
      </w:r>
    </w:p>
    <w:p w14:paraId="2DE85BE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----------+-----------+-----------+-----------+-----------+---------------------+-------------------------------+</w:t>
      </w:r>
    </w:p>
    <w:p w14:paraId="461B41A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4   m6   m7   m8   | m1   m2   | m1   m2   | m1   m2   | m1   m2   | m1   m2   m3   m6   | m1   m8   m11  m14  m26  m31  |</w:t>
      </w:r>
    </w:p>
    <w:p w14:paraId="1EB18F9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2   | m1   m2   | m1   m2   m3   m4   m5   | m1   m5   m26  |</w:t>
      </w:r>
    </w:p>
    <w:p w14:paraId="1CDF30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3954C71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8    0 |</w:t>
      </w:r>
    </w:p>
    <w:p w14:paraId="04668B5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212 |</w:t>
      </w:r>
    </w:p>
    <w:p w14:paraId="6CFCFF4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</w:t>
      </w:r>
    </w:p>
    <w:p w14:paraId="40D9D26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1   12 |   93    0 |</w:t>
      </w:r>
    </w:p>
    <w:p w14:paraId="7F69BF9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7  200 |    0  227 |</w:t>
      </w:r>
    </w:p>
    <w:p w14:paraId="16E8D01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</w:t>
      </w:r>
    </w:p>
    <w:p w14:paraId="7C83C51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6   66 |   91   61 |  152    0 |</w:t>
      </w:r>
    </w:p>
    <w:p w14:paraId="662DE3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2  146 |    2  166 |    0  168 |</w:t>
      </w:r>
    </w:p>
    <w:p w14:paraId="0983F3F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</w:t>
      </w:r>
    </w:p>
    <w:p w14:paraId="2632D9D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5  193 |   90  208 |  145  153 |  298    0 |</w:t>
      </w:r>
    </w:p>
    <w:p w14:paraId="07DCE7A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19 |    3   19 |    7   15 |    0   22 |</w:t>
      </w:r>
    </w:p>
    <w:p w14:paraId="40AFA88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</w:t>
      </w:r>
    </w:p>
    <w:p w14:paraId="2DE0A8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5  200 |   91  214 |  146  159 |  298    7 |  305    0 |</w:t>
      </w:r>
    </w:p>
    <w:p w14:paraId="1EA5250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12 |    2   13 |    6    9 |    0   15 |    0   15 |</w:t>
      </w:r>
    </w:p>
    <w:p w14:paraId="4089767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</w:t>
      </w:r>
    </w:p>
    <w:p w14:paraId="7491E08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40  212 |   25  227 |   84  168 |  230   22 |  237   15 |  252    0 |</w:t>
      </w:r>
    </w:p>
    <w:p w14:paraId="1B5EC70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68    0 |   68    0 |   68    0 |   68    0 |   68    0 |    0   68 |</w:t>
      </w:r>
    </w:p>
    <w:p w14:paraId="1E06FFE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</w:t>
      </w:r>
    </w:p>
    <w:p w14:paraId="0D9369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 3    9 |    4    8 |    2   10 |   10    2 |   11    1 |   11    1 |   12    0    0    0    0 |</w:t>
      </w:r>
    </w:p>
    <w:p w14:paraId="6B50A77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66  125 |   58  133 |   96   95 |  187    4 |  187    4 |  144   47 |    0  191    0    0    0 |</w:t>
      </w:r>
    </w:p>
    <w:p w14:paraId="1036315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3   |   21   36 |   12   45 |   17   40 |   49    8 |   52    5 |   48    9 |    0    0   57    0    0 |</w:t>
      </w:r>
    </w:p>
    <w:p w14:paraId="0A0FA2A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7   33 |   15   35 |   33   17 |   42    8 |   45    5 |   40   10 |    0    0    0   50    0 |</w:t>
      </w:r>
    </w:p>
    <w:p w14:paraId="14DFEEE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1    9 |    4    6 |    4    6 |   10    0 |   10    0 |    9    1 |    0    0    0    0   10 |</w:t>
      </w:r>
    </w:p>
    <w:p w14:paraId="6DDC247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317118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7  170 |   80  177 |  129  128 |  240   17 |  246   11 |  199   58 |   11  147   43   46   10 |  257    0    0 |</w:t>
      </w:r>
    </w:p>
    <w:p w14:paraId="5AC66DD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12   25 |    8   29 |   14   23 |   33    4 |   34    3 |   31    6 |    1   22   12    2    0 |    0   37    0 |</w:t>
      </w:r>
    </w:p>
    <w:p w14:paraId="0971EFC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6  |    9   17 |    5   21 |    9   17 |   25    1 |   25    1 |   22    4 |    0   22    2    2    0 |    0    0   26 |</w:t>
      </w:r>
    </w:p>
    <w:p w14:paraId="7307C6F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0C688AE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7  192 |   89  200 |  145  144 |  268   21 |  275   14 |  225   64 |   11  167   51   50   10 |  251   27   11 |</w:t>
      </w:r>
    </w:p>
    <w:p w14:paraId="21A5C15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20 |    4   27 |    7   24 |   30    1 |   30    1 |   27    4 |    1   24    6    0    0 |    6   10   15 |</w:t>
      </w:r>
    </w:p>
    <w:p w14:paraId="6EF634D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7656E67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1  204 |   90  215 |  148  157 |  284   21 |  291   14 |  240   65 |   12  180   53   50   10 |  250   32   23 |</w:t>
      </w:r>
    </w:p>
    <w:p w14:paraId="7ED437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8 |    3   12 |    4   11 |   14    1 |   14    1 |   12    3 |    0   11    4    0    0 |    7    5    3 |</w:t>
      </w:r>
    </w:p>
    <w:p w14:paraId="2E62F6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25A50E0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7  199 |   92  214 |  145  161 |  286   20 |  292   14 |  239   67 |   11  180   57   48   10 |  256   24   26 |</w:t>
      </w:r>
    </w:p>
    <w:p w14:paraId="481897B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13 |    1   13 |    7    7 |   12    2 |   13    1 |   13    1 |    1   11    0    2    0 |    1   13    0 |</w:t>
      </w:r>
    </w:p>
    <w:p w14:paraId="7280E12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+-----------+-----------+-----------+-----------+-----------+--------------------------+----------------+</w:t>
      </w:r>
    </w:p>
    <w:p w14:paraId="554B872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2  207 |   90  219 |  147  162 |  288   21 |  295   14 |  242   67 |   11  186   53   49   10 |  255   33   21 |</w:t>
      </w:r>
    </w:p>
    <w:p w14:paraId="4D8D2E0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 5 |    3    8 |    5    6 |   10    1 |   10    1 |   10    1 |    1    5    4    1    0 |    2    4    5 |</w:t>
      </w:r>
    </w:p>
    <w:p w14:paraId="3C2A846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4625309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61  102 |   57  106 |   91   72 |  153   10 |  155    8 |  123   40 |    3  103   16   33    8 |  128   19   16 |</w:t>
      </w:r>
    </w:p>
    <w:p w14:paraId="1BC4EE6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7   20 |    9   28 |   14   23 |   36    1 |   37    0 |   29    8 |    2   25    9    1    0 |   29    6    2 |</w:t>
      </w:r>
    </w:p>
    <w:p w14:paraId="6CFB13C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 8   16 |    7   17 |   11   13 |   23    1 |   24    0 |   19    5 |    0   12    9    3    0 |   23    0    1 |</w:t>
      </w:r>
    </w:p>
    <w:p w14:paraId="773286C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2  |    5   23 |    5   23 |   12   16 |   24    4 |   25    3 |   25    3 |    2   12    9    5    0 |   24    2    2 |</w:t>
      </w:r>
    </w:p>
    <w:p w14:paraId="686906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4  |    1   19 |    3   17 |    4   16 |   15    5 |   16    4 |   19    1 |    4    2   11    2    1 |   17    3    0 |</w:t>
      </w:r>
    </w:p>
    <w:p w14:paraId="202BAC6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7  |    5   18 |    4   19 |    7   16 |   22    1 |   23    0 |   19    4 |    0   16    2    4    1 |   16    3    4 |</w:t>
      </w:r>
    </w:p>
    <w:p w14:paraId="4682AD7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0  |   11   14 |    8   17 |   13   12 |   25    0 |   25    0 |   18    7 |    1   21    1    2    0 |   20    4    1 |</w:t>
      </w:r>
    </w:p>
    <w:p w14:paraId="1E4555D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64FC02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6  204 |   90  220 |  150  160 |  292   18 |  297   13 |  244   66 |    7  191   53   50    9 |  247   37   26 |</w:t>
      </w:r>
    </w:p>
    <w:p w14:paraId="33068A4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 8 |    3    7 |    2    8 |    6    4 |    8    2 |    8    2 |    5    0    4    0    1 |   10    0    0 |</w:t>
      </w:r>
    </w:p>
    <w:p w14:paraId="1CF30C1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3323FA2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5  204 |   90  219 |  150  159 |  288   21 |  294   15 |  242   67 |    9  188   54   48   10 |  247   37   25 |</w:t>
      </w:r>
    </w:p>
    <w:p w14:paraId="06410A5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8 |    3    8 |    2    9 |   10    1 |   11    0 |   10    1 |    3    3    3    2    0 |   10    0    1 |</w:t>
      </w:r>
    </w:p>
    <w:p w14:paraId="08370A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429B526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9  192 |   87  204 |  141  150 |  274   17 |  279   12 |  228   63 |   12  175   45   49   10 |  232   33   26 |</w:t>
      </w:r>
    </w:p>
    <w:p w14:paraId="5BB51B3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20 |    6   23 |   11   18 |   24    5 |   26    3 |   24    5 |    0   16   12    1    0 |   25    4    0 |</w:t>
      </w:r>
    </w:p>
    <w:p w14:paraId="4DE14EF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579E3E1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7  174 |   79  182 |  123  138 |  240   21 |  246   15 |  205   56 |   12  152   42   45   10 |  208   31   22 |</w:t>
      </w:r>
    </w:p>
    <w:p w14:paraId="6CC1616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1   38 |   14   45 |   29   30 |   58    1 |   59    0 |   47   12 |    0   39   15    5    0 |   49    6    4 |</w:t>
      </w:r>
    </w:p>
    <w:p w14:paraId="51C1C2B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1156F54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6  192 |   89  209 |  141  157 |  276   22 |  283   15 |  232   66 |   12  178   52   46   10 |  236   37   25 |</w:t>
      </w:r>
    </w:p>
    <w:p w14:paraId="500BF9E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20 |    4   18 |   11   11 |   22    0 |   22    0 |   20    2 |    0   13    5    4    0 |   21    0    1 |</w:t>
      </w:r>
    </w:p>
    <w:p w14:paraId="7680238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2CE107B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2   | m1   m2   | m1   m2   m3   m4   m5   | m1   m5   m26  |</w:t>
      </w:r>
    </w:p>
    <w:p w14:paraId="4FF16DD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2   | m1   m2   | m1   m2   m3   m4   m5   | m1   m5   m26  |</w:t>
      </w:r>
    </w:p>
    <w:p w14:paraId="7C0EB43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5B24217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8  200 |   93  215 |  151  157 |  287   21 |  293   15 |  240   68 |   12  182   55   49   10 |  250   34   24 |</w:t>
      </w:r>
    </w:p>
    <w:p w14:paraId="1424550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12 |    0   12 |    1   11 |   11    1 |   12    0 |   12    0 |    0    9    2    1    0 |    7    3    2 |</w:t>
      </w:r>
    </w:p>
    <w:p w14:paraId="50DDD67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697A4C0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2  188 |   87  203 |  141  149 |  275   15 |  281    9 |  227   63 |    9  182   44   45   10 |  235   32   23 |</w:t>
      </w:r>
    </w:p>
    <w:p w14:paraId="13C49C5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6   24 |    6   24 |   11   19 |   23    7 |   24    6 |   25    5 |    3    9   13    5    0 |   22    5    3 |</w:t>
      </w:r>
    </w:p>
    <w:p w14:paraId="78AE749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57BCC86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7  205 |   92  220 |  150  162 |  290   22 |  297   15 |  244   68 |   12  185   55   50   10 |  251   36   25 |</w:t>
      </w:r>
    </w:p>
    <w:p w14:paraId="0060428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7 |    1    7 |    2    6 |    8    0 |    8    0 |    8    0 |    0    6    2    0    0 |    6    1    1 |</w:t>
      </w:r>
    </w:p>
    <w:p w14:paraId="07E4F0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74E11A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5  204 |   91  218 |  149  160 |  287   22 |  294   15 |  243   66 |   12  184   53   50   10 |  248   35   26 |</w:t>
      </w:r>
    </w:p>
    <w:p w14:paraId="7AC8F76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8 |    2    9 |    3    8 |   11    0 |   11    0 |    9    2 |    0    7    4    0    0 |    9    2    0 |</w:t>
      </w:r>
    </w:p>
    <w:p w14:paraId="0AC87E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48A596E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4  172 |   81  185 |  128  138 |  248   18 |  255   11 |  209   57 |    9  154   48   47    8 |  219   28   19 |</w:t>
      </w:r>
    </w:p>
    <w:p w14:paraId="139BB85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3   13 |    2   14 |    6   10 |   16    0 |   16    0 |   14    2 |    0   11    2    1    2 |   13    3    0 |</w:t>
      </w:r>
    </w:p>
    <w:p w14:paraId="57FBF54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2  |   11   27 |   10   28 |   18   20 |   34    4 |   34    4 |   29    9 |    3   26    7    2    0 |   25    6    7 |</w:t>
      </w:r>
    </w:p>
    <w:p w14:paraId="77FDF23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644336F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8  179 |   83  194 |  135  142 |  259   18 |  266   11 |  218   59 |    9  160   50   48   10 |  228   30   19 |</w:t>
      </w:r>
    </w:p>
    <w:p w14:paraId="01A0D17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33 |   10   33 |   17   26 |   39    4 |   39    4 |   34    9 |    3   31    7    2    0 |   29    7    7 |</w:t>
      </w:r>
    </w:p>
    <w:p w14:paraId="118F8D8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4B34633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5  196 |   90  211 |  143  158 |  280   21 |  287   14 |  236   65 |   12  175   56   49    9 |  242   33   26 |</w:t>
      </w:r>
    </w:p>
    <w:p w14:paraId="33CEC95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16 |    3   16 |    9   10 |   18    1 |   18    1 |   16    3 |    0   16    1    1    1 |   15    4    0 |</w:t>
      </w:r>
    </w:p>
    <w:p w14:paraId="1F0E47E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01E8243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3  206 |   90  219 |  148  161 |  287   22 |  294   15 |  244   65 |   12  184   54   50    9 |  248   37   24 |</w:t>
      </w:r>
    </w:p>
    <w:p w14:paraId="41C2CCB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5    6 |    3    8 |    4    7 |   11    0 |   11    0 |    8    3 |    0    7    3    0    1 |    9    0    2 |</w:t>
      </w:r>
    </w:p>
    <w:p w14:paraId="693373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75DB290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7  195 |   89  203 |  146  146 |  273   19 |  279   13 |  227   65 |   10  176   47   50    9 |  240   32   20 |</w:t>
      </w:r>
    </w:p>
    <w:p w14:paraId="73C1425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1   17 |    4   24 |    6   22 |   25    3 |   26    2 |   25    3 |    2   15   10    0    1 |   17    5    6 |</w:t>
      </w:r>
    </w:p>
    <w:p w14:paraId="581ACCF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1735CC9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7  206 |   92  221 |  151  162 |  293   20 |  300   13 |  245   68 |    9  190   55   50    9 |  252   37   24 |</w:t>
      </w:r>
    </w:p>
    <w:p w14:paraId="05F7754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6 |    1    6 |    1    6 |    5    2 |    5    2 |    7    0 |    3    1    2    0    1 |    5    0    2 |</w:t>
      </w:r>
    </w:p>
    <w:p w14:paraId="015C1C1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45AF31C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6  207 |   92  221 |  150  163 |  291   22 |  298   15 |  245   68 |   10  187   56   50   10 |  253   34   26 |</w:t>
      </w:r>
    </w:p>
    <w:p w14:paraId="6D16077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 5 |    1    6 |    2    5 |    7    0 |    7    0 |    7    0 |    2    4    1    0    0 |    4    3    0 |</w:t>
      </w:r>
    </w:p>
    <w:p w14:paraId="012A74C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54CE771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1  202 |   90  213 |  148  155 |  281   22 |  288   15 |  238   65 |   12  180   51   50   10 |  247   34   22 |</w:t>
      </w:r>
    </w:p>
    <w:p w14:paraId="0FBC93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10 |    3   14 |    4   13 |   17    0 |   17    0 |   14    3 |    0   11    6    0    0 |   10    3    4 |</w:t>
      </w:r>
    </w:p>
    <w:p w14:paraId="5079B6E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686B779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4  208 |   91  221 |  150  162 |  292   20 |  298   14 |  245   67 |   10  190   52   50   10 |  251   35   26 |</w:t>
      </w:r>
    </w:p>
    <w:p w14:paraId="7DD7BF5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4    4 |    2    6 |    2    6 |    6    2 |    7    1 |    7    1 |    2    1    5    0    0 |    6    2    0 |</w:t>
      </w:r>
    </w:p>
    <w:p w14:paraId="58D50EA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009FFB9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82  167 |   74  175 |  127  122 |  229   20 |  236   13 |  195   54 |   10  146   39   45    9 |  204   25   20 |</w:t>
      </w:r>
    </w:p>
    <w:p w14:paraId="1484221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10   32 |    6   36 |   12   30 |   42    0 |   42    0 |   38    4 |    1   26   11    3    1 |   29    9    4 |</w:t>
      </w:r>
    </w:p>
    <w:p w14:paraId="2C1D33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16   13 |   13   16 |   13   16 |   27    2 |   27    2 |   19   10 |    1   19    7    2    0 |   24    3    2 |</w:t>
      </w:r>
    </w:p>
    <w:p w14:paraId="774DF56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04CD4E1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8  187 |   87  198 |  142  143 |  263   22 |  270   15 |  221   64 |   12  171   45   48    9 |  233   29   23 |</w:t>
      </w:r>
    </w:p>
    <w:p w14:paraId="5338E75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25 |    6   29 |   10   25 |   35    0 |   35    0 |   31    4 |    0   20   12    2    1 |   24    8    3 |</w:t>
      </w:r>
    </w:p>
    <w:p w14:paraId="490F2C6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662634D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5  207 |   91  221 |  150  162 |  290   22 |  297   15 |  246   66 |   12  185   55   50   10 |  250   36   26 |</w:t>
      </w:r>
    </w:p>
    <w:p w14:paraId="62C51CE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 5 |    2    6 |    2    6 |    8    0 |    8    0 |    6    2 |    0    6    2    0    0 |    7    1    0 |</w:t>
      </w:r>
    </w:p>
    <w:p w14:paraId="3EF1AD3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589004A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 90  190 |   76  204 |  136  144 |  259   21 |  265   15 |  224   56 |   10  162   50   48   10 |  224   34   22 |</w:t>
      </w:r>
    </w:p>
    <w:p w14:paraId="280E7DE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8   22 |   17   23 |   16   24 |   39    1 |   40    0 |   28   12 |    2   29    7    2    0 |   33    3    4 |</w:t>
      </w:r>
    </w:p>
    <w:p w14:paraId="4F01434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7E7F3A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04  206 |   90  220 |  146  164 |  288   22 |  295   15 |  245   65 |   12  184   54   50   10 |  251   34   25 |</w:t>
      </w:r>
    </w:p>
    <w:p w14:paraId="71E42D6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6 |    3    7 |    6    4 |   10    0 |   10    0 |    7    3 |    0    7    3    0    0 |    6    3    1 |</w:t>
      </w:r>
    </w:p>
    <w:p w14:paraId="59AF2A0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----------+----------------+</w:t>
      </w:r>
    </w:p>
    <w:p w14:paraId="2FEC256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2   | m1   m2   | m1   m2   m3   m4   m5   | m1   m5   m26  |</w:t>
      </w:r>
    </w:p>
    <w:p w14:paraId="11630E7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4   m5   m52  m54  m57  m60  | m1   m2   | m1   m2   | m1   m2   |</w:t>
      </w:r>
    </w:p>
    <w:p w14:paraId="202E103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22300D6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9    0 |</w:t>
      </w:r>
    </w:p>
    <w:p w14:paraId="287F0DF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31 |</w:t>
      </w:r>
    </w:p>
    <w:p w14:paraId="2D46DB7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</w:t>
      </w:r>
    </w:p>
    <w:p w14:paraId="125E93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3   22 |  305    0 |</w:t>
      </w:r>
    </w:p>
    <w:p w14:paraId="5152B6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 9 |    0   15 |</w:t>
      </w:r>
    </w:p>
    <w:p w14:paraId="6D30F22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</w:t>
      </w:r>
    </w:p>
    <w:p w14:paraId="09C6498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6   30 |  292   14 |  306    0 |</w:t>
      </w:r>
    </w:p>
    <w:p w14:paraId="16FEF8F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3    1 |   13    1 |    0   14 |</w:t>
      </w:r>
    </w:p>
    <w:p w14:paraId="4EA0DA9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</w:t>
      </w:r>
    </w:p>
    <w:p w14:paraId="0BEDBC2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0   29 |  294   15 |  295   14 |  309    0 |</w:t>
      </w:r>
    </w:p>
    <w:p w14:paraId="3A58D9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2 |   11    0 |   11    0 |    0   11 |</w:t>
      </w:r>
    </w:p>
    <w:p w14:paraId="7D9BC99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</w:t>
      </w:r>
    </w:p>
    <w:p w14:paraId="5C92003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4   m5   m52  m54  m57  m60  | m1   m2   | m1   m2   | m1   m2   |</w:t>
      </w:r>
    </w:p>
    <w:p w14:paraId="681E63B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4   m5   m52  m54  m57  m60  | m1   m2   | m1   m2   | m1   m2   |</w:t>
      </w:r>
    </w:p>
    <w:p w14:paraId="70E35BD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5D47E99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46   17 |  154    9 |  156    7 |  157    6 |  163    0    0    0    0    0    0 |</w:t>
      </w:r>
    </w:p>
    <w:p w14:paraId="2AD99B5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32    5 |   34    3 |   36    1 |   36    1 |    0   37    0    0    0    0    0 |</w:t>
      </w:r>
    </w:p>
    <w:p w14:paraId="7928AB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   |   23    1 |   24    0 |   24    0 |   24    0 |    0    0   24    0    0    0    0 |</w:t>
      </w:r>
    </w:p>
    <w:p w14:paraId="2859593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52  |   26    2 |   28    0 |   26    2 |   27    1 |    0    0    0   28    0    0    0 |</w:t>
      </w:r>
    </w:p>
    <w:p w14:paraId="06C0D8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4  |   19    1 |   20    0 |   20    0 |   18    2 |    0    0    0    0   20    0    0 |</w:t>
      </w:r>
    </w:p>
    <w:p w14:paraId="2F46CB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57  |   19    4 |   21    2 |   22    1 |   23    0 |    0    0    0    0    0   23    0 |</w:t>
      </w:r>
    </w:p>
    <w:p w14:paraId="4A02AA5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60  |   24    1 |   24    1 |   22    3 |   24    1 |    0    0    0    0    0    0   25 |</w:t>
      </w:r>
    </w:p>
    <w:p w14:paraId="634C8FA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</w:t>
      </w:r>
    </w:p>
    <w:p w14:paraId="0B31178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9   31 |  295   15 |  296   14 |  299   11 |  163   35   24   27   14   22   25 |  310    0 |</w:t>
      </w:r>
    </w:p>
    <w:p w14:paraId="755F44B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0 |   10    0 |   10    0 |   10    0 |    0    2    0    1    6    1    0 |    0   10 |</w:t>
      </w:r>
    </w:p>
    <w:p w14:paraId="62DB272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</w:t>
      </w:r>
    </w:p>
    <w:p w14:paraId="0C7A99F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8   31 |  294   15 |  295   14 |  298   11 |  163   34   23   25   18   21   25 |  300    9 |  309    0 |</w:t>
      </w:r>
    </w:p>
    <w:p w14:paraId="5671E13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0 |   11    0 |   11    0 |   11    0 |    0    3    1    3    2    2    0 |   10    1 |    0   11 |</w:t>
      </w:r>
    </w:p>
    <w:p w14:paraId="69DABDB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07AC3C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0   31 |  277   14 |  278   13 |  282    9 |  163   37   23   25   12   21   10 |  281   10 |  280   11 |  291    0 |</w:t>
      </w:r>
    </w:p>
    <w:p w14:paraId="758743E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9    0 |   28    1 |   28    1 |   27    2 |    0    0    1    3    8    2   15 |   29    0 |   29    0 |    0   29 |</w:t>
      </w:r>
    </w:p>
    <w:p w14:paraId="614629E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5BC242F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6   25 |  250   11 |  248   13 |  252    9 |  159   10    7   23   19   20   23 |  251   10 |  251   10 |  234   27 |</w:t>
      </w:r>
    </w:p>
    <w:p w14:paraId="46907CA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53    6 |   55    4 |   58    1 |   57    2 |    4   27   17    5    1    3    2 |   59    0 |   58    1 |   57    2 |</w:t>
      </w:r>
    </w:p>
    <w:p w14:paraId="300A50C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16CAD5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7   31 |  283   15 |  284   14 |  288   10 |  161   37   12   24   19   20   25 |  288   10 |  287   11 |  269   29 |</w:t>
      </w:r>
    </w:p>
    <w:p w14:paraId="7E72B02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2    0 |   22    0 |   22    0 |   21    1 |    2    0   12    4    1    3    0 |   22    0 |   22    0 |   22    0 |</w:t>
      </w:r>
    </w:p>
    <w:p w14:paraId="10DC64C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7213823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0   28 |  294   14 |  295   13 |  297   11 |  162   36   23   26   20   16   25 |  298   10 |  297   11 |  279   29 |</w:t>
      </w:r>
    </w:p>
    <w:p w14:paraId="717709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3 |   11    1 |   11    1 |   12    0 |    1    1    1    2    0    7    0 |   12    0 |   12    0 |   12    0 |</w:t>
      </w:r>
    </w:p>
    <w:p w14:paraId="7EB4D3E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7A326C1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2   28 |  276   14 |  278   12 |  280   10 |  163   34   22   14   11   21   25 |  282    8 |  282    8 |  270   20 |</w:t>
      </w:r>
    </w:p>
    <w:p w14:paraId="7B6944C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7    3 |   29    1 |   28    2 |   29    1 |    0    3    2   14    9    2    0 |   28    2 |   27    3 |   21    9 |</w:t>
      </w:r>
    </w:p>
    <w:p w14:paraId="107FAC4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0D02007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2   30 |  297   15 |  298   14 |  301   11 |  162   35   23   27   20   21   24 |  302   10 |  301   11 |  283   29 |</w:t>
      </w:r>
    </w:p>
    <w:p w14:paraId="20D947D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1 |    8    0 |    8    0 |    8    0 |    1    2    1    1    0    2    1 |    8    0 |    8    0 |    8    0 |</w:t>
      </w:r>
    </w:p>
    <w:p w14:paraId="4AA62F8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6479B31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8   31 |  296   13 |  296   13 |  298   11 |  160   37   23   26   20   22   21 |  299   10 |  298   11 |  281   28 |</w:t>
      </w:r>
    </w:p>
    <w:p w14:paraId="2BD784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0 |    9    2 |   10    1 |   11    0 |    3    0    1    2    0    1    4 |   11    0 |   11    0 |   10    1 |</w:t>
      </w:r>
    </w:p>
    <w:p w14:paraId="05FEDBC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1D4226E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45   21 |  256   10 |  259    7 |  256   10 |  130   31   23   22   18   22   20 |  258    8 |  257    9 |  240   26 |</w:t>
      </w:r>
    </w:p>
    <w:p w14:paraId="0DDB3B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5    1 |   14    2 |   12    4 |   16    0 |   11    1    0    2    0    1    1 |   16    0 |   16    0 |   15    1 |</w:t>
      </w:r>
    </w:p>
    <w:p w14:paraId="2E97661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12  |   29    9 |   35    3 |   35    3 |   37    1 |   22    5    1    4    2    0    4 |   36    2 |   36    2 |   36    2 |</w:t>
      </w:r>
    </w:p>
    <w:p w14:paraId="01345C8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50CE1DD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6   21 |  266   11 |  267   10 |  267   10 |  138   33   22   24   17   22   21 |  269    8 |  268    9 |  251   26 |</w:t>
      </w:r>
    </w:p>
    <w:p w14:paraId="0E5B1AB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3   10 |   39    4 |   39    4 |   42    1 |   25    4    2    4    3    1    4 |   41    2 |   41    2 |   40    3 |</w:t>
      </w:r>
    </w:p>
    <w:p w14:paraId="581DD05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0ACDF02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3   28 |  289   12 |  292    9 |  290   11 |  150   37   24   24   20   22   24 |  291   10 |  290   11 |  273   28 |</w:t>
      </w:r>
    </w:p>
    <w:p w14:paraId="198390A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6    3 |   16    3 |   14    5 |   19    0 |   13    0    0    4    0    1    1 |   19    0 |   19    0 |   18    1 |</w:t>
      </w:r>
    </w:p>
    <w:p w14:paraId="6751AAF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4317A99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0   29 |  294   15 |  295   14 |  298   11 |  158   35   22   28   19   22   25 |  299   10 |  298   11 |  281   28 |</w:t>
      </w:r>
    </w:p>
    <w:p w14:paraId="7DD17E4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2 |   11    0 |   11    0 |   11    0 |    5    2    2    0    1    1    0 |   11    0 |   11    0 |   10    1 |</w:t>
      </w:r>
    </w:p>
    <w:p w14:paraId="68E6A97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73FFDFE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9   23 |  280   12 |  278   14 |  285    7 |  152   33   22   24   19   20   22 |  285    7 |  282   10 |  265   27 |</w:t>
      </w:r>
    </w:p>
    <w:p w14:paraId="3A3E223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0    8 |   25    3 |   28    0 |   24    4 |   11    4    2    4    1    3    3 |   25    3 |   27    1 |   26    2 |</w:t>
      </w:r>
    </w:p>
    <w:p w14:paraId="7CB3B54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153D629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3   30 |  298   15 |  299   14 |  302   11 |  163   36   24   25   19   21   25 |  306    7 |  304    9 |  284   29 |</w:t>
      </w:r>
    </w:p>
    <w:p w14:paraId="6EFB3A8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 1 |    7    0 |    7    0 |    7    0 |    0    1    0    3    1    2    0 |    4    3 |    5    2 |    7    0 |</w:t>
      </w:r>
    </w:p>
    <w:p w14:paraId="37003AE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1EE1B52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4   29 |  299   14 |  299   14 |  304    9 |  159   36   24   27   20   23   24 |  303   10 |  303   10 |  285   28 |</w:t>
      </w:r>
    </w:p>
    <w:p w14:paraId="53F0245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5    2 |    6    1 |    7    0 |    5    2 |    4    1    0    1    0    0    1 |    7    0 |    6    1 |    6    1 |</w:t>
      </w:r>
    </w:p>
    <w:p w14:paraId="3EAFD34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7A4966A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78   25 |  290   13 |  289   14 |  293   10 |  154   34   23   26   20   23   23 |  293   10 |  293   10 |  274   29 |</w:t>
      </w:r>
    </w:p>
    <w:p w14:paraId="6CF39A9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6 |   15    2 |   17    0 |   16    1 |    9    3    1    2    0    0    2 |   17    0 |   16    1 |   17    0 |</w:t>
      </w:r>
    </w:p>
    <w:p w14:paraId="587E53D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0162655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1   31 |  297   15 |  298   14 |  302   10 |  163   37   23   24   18   23   24 |  303    9 |  302   10 |  286   26 |</w:t>
      </w:r>
    </w:p>
    <w:p w14:paraId="36D6DAC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8    0 |    8    0 |    7    1 |    0    0    1    4    2    0    1 |    7    1 |    7    1 |    5    3 |</w:t>
      </w:r>
    </w:p>
    <w:p w14:paraId="6B94D1A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473BB72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28   21 |  240    9 |  236   13 |  241    8 |  120   29   19   25   16   20   20 |  241    8 |  240    9 |  223   26 |</w:t>
      </w:r>
    </w:p>
    <w:p w14:paraId="58EF2C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36    6 |   39    3 |   41    1 |   40    2 |   25    4    2    2    2    3    4 |   41    1 |   42    0 |   41    1 |</w:t>
      </w:r>
    </w:p>
    <w:p w14:paraId="6A8B7E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25    4 |   26    3 |   29    0 |   28    1 |   18    4    3    1    2    0    1 |   28    1 |   27    2 |   27    2 |</w:t>
      </w:r>
    </w:p>
    <w:p w14:paraId="047CDC9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4528001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0   25 |  273   12 |  272   13 |  276    9 |  142   31   23   27   19   20   23 |  275   10 |  274   11 |  256   29 |</w:t>
      </w:r>
    </w:p>
    <w:p w14:paraId="2A97A39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9    6 |   32    3 |   34    1 |   33    2 |   21    6    1    1    1    3    2 |   35    0 |   35    0 |   35    0 |</w:t>
      </w:r>
    </w:p>
    <w:p w14:paraId="166C4ED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54189C2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1   31 |  297   15 |  298   14 |  301   11 |  156   36   24   28   20   23   25 |  302   10 |  301   11 |  283   29 |</w:t>
      </w:r>
    </w:p>
    <w:p w14:paraId="4F2AE05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m2   |    8    0 |    8    0 |    8    0 |    8    0 |    7    1    0    0    0    0    0 |    8    0 |    8    0 |    8    0 |</w:t>
      </w:r>
    </w:p>
    <w:p w14:paraId="3AEDBD4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4D832BC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4   26 |  267   13 |  266   14 |  270   10 |  134   31   21   27   20   23   24 |  271    9 |  271    9 |  252   28 |</w:t>
      </w:r>
    </w:p>
    <w:p w14:paraId="3C343D9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5    5 |   38    2 |   40    0 |   39    1 |   29    6    3    1    0    0    1 |   39    1 |   38    2 |   39    1 |</w:t>
      </w:r>
    </w:p>
    <w:p w14:paraId="3B2C068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23032AC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4   m5   m52  m54  m57  m60  | m1   m2   | m1   m2   | m1   m2   |</w:t>
      </w:r>
    </w:p>
    <w:p w14:paraId="4B8C136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4   m5   m52  m54  m57  m60  | m1   m2   | m1   m2   | m1   m2   |</w:t>
      </w:r>
    </w:p>
    <w:p w14:paraId="57D1B98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23C738B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0   30 |  296   14 |  297   13 |  299   11 |  156   36   23   28   20   22   25 |  300   10 |  299   11 |  281   29 |</w:t>
      </w:r>
    </w:p>
    <w:p w14:paraId="2CD7F26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1 |    9    1 |    9    1 |   10    0 |    7    1    1    0    0    1    0 |   10    0 |   10    0 |   10    0 |</w:t>
      </w:r>
    </w:p>
    <w:p w14:paraId="737AB05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-------------------------+-----------+-----------+-----------+</w:t>
      </w:r>
    </w:p>
    <w:p w14:paraId="44CC7E9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4   m5   m52  m54  m57  m60  | m1   m2   | m1   m2   | m1   m2   |</w:t>
      </w:r>
    </w:p>
    <w:p w14:paraId="7420E6C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2   | m1   m2   | m1   m4   m12  | m1   m2   | m1   m2   | m1   m2   |</w:t>
      </w:r>
    </w:p>
    <w:p w14:paraId="2D42598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657165F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1    0 |</w:t>
      </w:r>
    </w:p>
    <w:p w14:paraId="4A625B7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0   59 |</w:t>
      </w:r>
    </w:p>
    <w:p w14:paraId="3A5D070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</w:t>
      </w:r>
    </w:p>
    <w:p w14:paraId="1DE292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9   39 |  298    0 |</w:t>
      </w:r>
    </w:p>
    <w:p w14:paraId="1819EF0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2   20 |    0   22 |</w:t>
      </w:r>
    </w:p>
    <w:p w14:paraId="35F35C1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</w:t>
      </w:r>
    </w:p>
    <w:p w14:paraId="5420F74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0   58 |  286   22 |  308    0 |</w:t>
      </w:r>
    </w:p>
    <w:p w14:paraId="0FBB7A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1    1 |   12    0 |    0   12 |</w:t>
      </w:r>
    </w:p>
    <w:p w14:paraId="26685E1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</w:t>
      </w:r>
    </w:p>
    <w:p w14:paraId="0CEDAF4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4   56 |  269   21 |  278   12 |  290    0 |</w:t>
      </w:r>
    </w:p>
    <w:p w14:paraId="156B2A3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7    3 |   29    1 |   30    0 |    0   30 |</w:t>
      </w:r>
    </w:p>
    <w:p w14:paraId="4B3F428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</w:t>
      </w:r>
    </w:p>
    <w:p w14:paraId="54E7A72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3   59 |  290   22 |  303    9 |  282   30 |  312    0 |</w:t>
      </w:r>
    </w:p>
    <w:p w14:paraId="560578C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8    0 |    5    3 |    8    0 |    0    8 |</w:t>
      </w:r>
    </w:p>
    <w:p w14:paraId="2AF69DA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</w:t>
      </w:r>
    </w:p>
    <w:p w14:paraId="520A7D6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5   54 |  290   19 |  297   12 |  279   30 |  301    8 |  309    0 |</w:t>
      </w:r>
    </w:p>
    <w:p w14:paraId="77790C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 5 |    8    3 |   11    0 |   11    0 |   11    0 |    0   11 |</w:t>
      </w:r>
    </w:p>
    <w:p w14:paraId="79E1FDB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</w:t>
      </w:r>
    </w:p>
    <w:p w14:paraId="6DCF46B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12   54 |  244   22 |  256   10 |  244   22 |  258    8 |  257    9 |  266    0    0 |</w:t>
      </w:r>
    </w:p>
    <w:p w14:paraId="43D8063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15    1 |   16    0 |   15    1 |   14    2 |   16    0 |   16    0 |    0   16    0 |</w:t>
      </w:r>
    </w:p>
    <w:p w14:paraId="51722C1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2  |   34    4 |   38    0 |   37    1 |   32    6 |   38    0 |   36    2 |    0    0   38 |</w:t>
      </w:r>
    </w:p>
    <w:p w14:paraId="2412413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</w:t>
      </w:r>
    </w:p>
    <w:p w14:paraId="6B5D23D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21   56 |  255   22 |  267   10 |  254   23 |  269    8 |  268    9 |  261   14    2 |  277    0 |</w:t>
      </w:r>
    </w:p>
    <w:p w14:paraId="6F35AE4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40    3 |   43    0 |   41    2 |   36    7 |   43    0 |   41    2 |    5    2   36 |    0   43 |</w:t>
      </w:r>
    </w:p>
    <w:p w14:paraId="796C91B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</w:t>
      </w:r>
    </w:p>
    <w:p w14:paraId="551F204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42   59 |  279   22 |  289   12 |  275   26 |  293    8 |  290   11 |  264    3   34 |  265   36 |  301    0 |</w:t>
      </w:r>
    </w:p>
    <w:p w14:paraId="262614F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9    0 |   19    0 |   19    0 |   15    4 |   19    0 |   19    0 |    2   13    4 |   12    7 |    0   19 |</w:t>
      </w:r>
    </w:p>
    <w:p w14:paraId="1DFE308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+-----------+-----------+-----------+-----------+-----------+----------------+-----------+-----------+-----------+</w:t>
      </w:r>
    </w:p>
    <w:p w14:paraId="3B986FC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2   57 |  287   22 |  298   11 |  280   29 |  301    8 |  298   11 |  262   14   33 |  273   36 |  291   18 |  309    0 |</w:t>
      </w:r>
    </w:p>
    <w:p w14:paraId="6204083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9    2 |   11    0 |   10    1 |   10    1 |   11    0 |   11    0 |    4    2    5 |    4    7 |   10    1 |    0   11 |</w:t>
      </w:r>
    </w:p>
    <w:p w14:paraId="4FBD172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242E0AD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7   55 |  270   22 |  281   11 |  266   26 |  285    7 |  282   10 |  245   14   33 |  254   38 |  273   19 |  283    9 |</w:t>
      </w:r>
    </w:p>
    <w:p w14:paraId="15627B2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24    4 |   28    0 |   27    1 |   24    4 |   27    1 |   27    1 |   21    2    5 |   23    5 |   28    0 |   26    2 |</w:t>
      </w:r>
    </w:p>
    <w:p w14:paraId="7E1B3E9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763DF6C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4   59 |  291   22 |  301   12 |  286   27 |  306    7 |  302   11 |  262   16   35 |  273   40 |  294   19 |  302   11 |</w:t>
      </w:r>
    </w:p>
    <w:p w14:paraId="423055B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7    0 |    7    0 |    7    0 |    4    3 |    6    1 |    7    0 |    4    0    3 |    4    3 |    7    0 |    7    0 |</w:t>
      </w:r>
    </w:p>
    <w:p w14:paraId="5354C38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75DD72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5   58 |  291   22 |  301   12 |  283   30 |  305    8 |  302   11 |  260   16   37 |  271   42 |  294   19 |  302   11 |</w:t>
      </w:r>
    </w:p>
    <w:p w14:paraId="4B86FFE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6    1 |    7    0 |    7    0 |    7    0 |    7    0 |    7    0 |    6    0    1 |    6    1 |    7    0 |    7    0 |</w:t>
      </w:r>
    </w:p>
    <w:p w14:paraId="1513C23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320DAF0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46   57 |  281   22 |  291   12 |  276   27 |  295    8 |  292   11 |  254   15   34 |  264   39 |  284   19 |  294    9 |</w:t>
      </w:r>
    </w:p>
    <w:p w14:paraId="51FFDE6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5    2 |   17    0 |   17    0 |   14    3 |   17    0 |   17    0 |   12    1    4 |   13    4 |   17    0 |   15    2 |</w:t>
      </w:r>
    </w:p>
    <w:p w14:paraId="600501B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3B1FCEE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3   59 |  290   22 |  300   12 |  286   26 |  304    8 |  302   10 |  258   16   38 |  269   43 |  293   19 |  301   11 |</w:t>
      </w:r>
    </w:p>
    <w:p w14:paraId="4E52473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8    0 |    8    0 |    4    4 |    8    0 |    7    1 |    8    0    0 |    8    0 |    8    0 |    8    0 |</w:t>
      </w:r>
    </w:p>
    <w:p w14:paraId="45820E9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2977D23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199   50 |  227   22 |  241    8 |  224   25 |  245    4 |  239   10 |  207   10   32 |  213   36 |  234   15 |  240    9 |</w:t>
      </w:r>
    </w:p>
    <w:p w14:paraId="74C8436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38    4 |   42    0 |   38    4 |   38    4 |   39    3 |   41    1 |   34    5    3 |   39    3 |   39    3 |   41    1 |</w:t>
      </w:r>
    </w:p>
    <w:p w14:paraId="41CE7B7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24    5 |   29    0 |   29    0 |   28    1 |   28    1 |   29    0 |   25    1    3 |   25    4 |   28    1 |   28    1 |</w:t>
      </w:r>
    </w:p>
    <w:p w14:paraId="2963752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6792026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1   54 |  263   22 |  276    9 |  257   28 |  281    4 |  274   11 |  238   11   36 |  244   41 |  269   16 |  275   10 |</w:t>
      </w:r>
    </w:p>
    <w:p w14:paraId="6772195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0    5 |   35    0 |   32    3 |   33    2 |   31    4 |   35    0 |   28    5    2 |   33    2 |   32    3 |   34    1 |</w:t>
      </w:r>
    </w:p>
    <w:p w14:paraId="1F42A06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5A10770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3   59 |  290   22 |  300   12 |  282   30 |  305    7 |  301   11 |  261   14   37 |  271   41 |  295   17 |  301   11 |</w:t>
      </w:r>
    </w:p>
    <w:p w14:paraId="44B3C2D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8    0 |    8    0 |    8    0 |    7    1 |    8    0 |    5    2    1 |    6    2 |    6    2 |    8    0 |</w:t>
      </w:r>
    </w:p>
    <w:p w14:paraId="3F47079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22FA7F3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26   54 |  258   22 |  269   11 |  250   30 |  274    6 |  269   11 |  232   14   34 |  243   37 |  263   17 |  270   10 |</w:t>
      </w:r>
    </w:p>
    <w:p w14:paraId="7EEE97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5    5 |   40    0 |   39    1 |   40    0 |   38    2 |   40    0 |   34    2    4 |   34    6 |   38    2 |   39    1 |</w:t>
      </w:r>
    </w:p>
    <w:p w14:paraId="2235F5E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+----------------+-----------+-----------+-----------+</w:t>
      </w:r>
    </w:p>
    <w:p w14:paraId="0B270C4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1   59 |  288   22 |  299   11 |  280   30 |  303    7 |  299   11 |  257   16   37 |  267   43 |  291   19 |  300   10 |</w:t>
      </w:r>
    </w:p>
    <w:p w14:paraId="740E376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0 |   10    0 |    9    1 |   10    0 |    9    1 |   10    0 |    9    0    1 |   10    0 |   10    0 |    9    1 |</w:t>
      </w:r>
    </w:p>
    <w:p w14:paraId="6070A58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lastRenderedPageBreak/>
        <w:t xml:space="preserve"> -----+-----------+-----------+-----------+-----------+-----------+-----------+----------------+-----------+-----------+-----------+</w:t>
      </w:r>
    </w:p>
    <w:p w14:paraId="5C8A81D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2   | m1   m2   | m1   m2   | m1   m2   | m1   m2   | m1   m2   | m1   m4   m12  | m1   m2   | m1   m2   | m1   m2   |</w:t>
      </w:r>
    </w:p>
    <w:p w14:paraId="48A4A4A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4   | m1   m2   | m1   m2   | m1   m2   | m1   m2   | m1   m7   m23  | m1   m2   | m1   m2   | m1   m2   | m1   m2   |</w:t>
      </w:r>
    </w:p>
    <w:p w14:paraId="6F4D31F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-----------+-----------+-----------+</w:t>
      </w:r>
    </w:p>
    <w:p w14:paraId="7F82E3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2    0 |</w:t>
      </w:r>
    </w:p>
    <w:p w14:paraId="5B67B22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4   |    0   28 |</w:t>
      </w:r>
    </w:p>
    <w:p w14:paraId="342B9DE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</w:t>
      </w:r>
    </w:p>
    <w:p w14:paraId="08555ED1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91   22 |  313    0 |</w:t>
      </w:r>
    </w:p>
    <w:p w14:paraId="4E233EB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1    6 |    0    7 |</w:t>
      </w:r>
    </w:p>
    <w:p w14:paraId="392A7EB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</w:t>
      </w:r>
    </w:p>
    <w:p w14:paraId="2E4C638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4   | m1   m2   | m1   m2   | m1   m2   | m1   m2   | m1   m7   m23  | m1   m2   | m1   m2   | m1   m2   | m1   m2   |</w:t>
      </w:r>
    </w:p>
    <w:p w14:paraId="439360E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4   | m1   m2   | m1   m2   | m1   m2   | m1   m2   | m1   m7   m23  | m1   m2   | m1   m2   | m1   m2   | m1   m2   |</w:t>
      </w:r>
    </w:p>
    <w:p w14:paraId="07FA3BFE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-----------+-----------+-----------+</w:t>
      </w:r>
    </w:p>
    <w:p w14:paraId="25DC353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8   25 |  307    6 |  313    0 |</w:t>
      </w:r>
    </w:p>
    <w:p w14:paraId="0BF29D2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3 |    6    1 |    0    7 |</w:t>
      </w:r>
    </w:p>
    <w:p w14:paraId="7583CC0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</w:t>
      </w:r>
    </w:p>
    <w:p w14:paraId="5C36900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9   14 |  297    6 |  297    6 |  303    0 |</w:t>
      </w:r>
    </w:p>
    <w:p w14:paraId="3440C0B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3   14 |   16    1 |   16    1 |    0   17 |</w:t>
      </w:r>
    </w:p>
    <w:p w14:paraId="332D708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</w:t>
      </w:r>
    </w:p>
    <w:p w14:paraId="71432BFB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8   24 |  306    6 |  307    5 |  296   16 |  312    0 |</w:t>
      </w:r>
    </w:p>
    <w:p w14:paraId="38FB31D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4    4 |    7    1 |    6    2 |    7    1 |    0    8 |</w:t>
      </w:r>
    </w:p>
    <w:p w14:paraId="17B32606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</w:t>
      </w:r>
    </w:p>
    <w:p w14:paraId="4EC67AC3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34   15 |  244    5 |  246    3 |  238   11 |  245    4 |  249    0    0 |</w:t>
      </w:r>
    </w:p>
    <w:p w14:paraId="2F6068B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7   |   35    7 |   42    0 |   41    1 |   36    6 |   41    1 |    0   42    0 |</w:t>
      </w:r>
    </w:p>
    <w:p w14:paraId="209E71E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3  |   23    6 |   27    2 |   26    3 |   29    0 |   26    3 |    0    0   29 |</w:t>
      </w:r>
    </w:p>
    <w:p w14:paraId="7984659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</w:t>
      </w:r>
    </w:p>
    <w:p w14:paraId="673A0DF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64   21 |  278    7 |  280    5 |  273   12 |  277    8 |  247   11   27 |  285    0 |</w:t>
      </w:r>
    </w:p>
    <w:p w14:paraId="3935F0D4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28    7 |   35    0 |   33    2 |   30    5 |   35    0 |    2   31    2 |    0   35 |</w:t>
      </w:r>
    </w:p>
    <w:p w14:paraId="6564CEC7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-----------+</w:t>
      </w:r>
    </w:p>
    <w:p w14:paraId="675D995C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4   28 |  305    7 |  305    7 |  295   17 |  304    8 |  246   38   28 |  280   32 |  312    0 |</w:t>
      </w:r>
    </w:p>
    <w:p w14:paraId="0CD13BF0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 8    0 |    8    0 |    8    0 |    8    0 |    8    0 |    3    4    1 |    5    3 |    0    8 |</w:t>
      </w:r>
    </w:p>
    <w:p w14:paraId="51F50DAD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-----------+-----------+</w:t>
      </w:r>
    </w:p>
    <w:p w14:paraId="411A751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57   23 |  274    6 |  276    4 |  263   17 |  274    6 |  241   34    5 |  253   27 |  280    0 |  280    0 |</w:t>
      </w:r>
    </w:p>
    <w:p w14:paraId="2F0C06D8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35    5 |   39    1 |   37    3 |   40    0 |   38    2 |    8    8   24 |   32    8 |   32    8 |    0   40 |</w:t>
      </w:r>
    </w:p>
    <w:p w14:paraId="7B6F6B79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-----------+-----------+-----------+</w:t>
      </w:r>
    </w:p>
    <w:p w14:paraId="7C7B0D72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1   |  282   28 |  303    7 |  303    7 |  293   17 |  302    8 |  244   39   27 |  276   34 |  304    6 |  276   34 |  310    0 |</w:t>
      </w:r>
    </w:p>
    <w:p w14:paraId="17BFBE6F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m2   |   10    0 |   10    0 |   10    0 |   10    0 |   10    0 |    5    3    2 |    9    1 |    8    2 |    4    6 |    0   10 |</w:t>
      </w:r>
    </w:p>
    <w:p w14:paraId="31F97115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-----+-----------+-----------+-----------+-----------+-----------+----------------+-----------+-----------+-----------+-----------+</w:t>
      </w:r>
    </w:p>
    <w:p w14:paraId="4973F46A" w14:textId="77777777" w:rsidR="009D6753" w:rsidRPr="00CD7DA5" w:rsidRDefault="009D6753" w:rsidP="009D6753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fr-FR"/>
        </w:rPr>
      </w:pPr>
      <w:r w:rsidRPr="00CD7DA5">
        <w:rPr>
          <w:rFonts w:ascii="Courier New" w:hAnsi="Courier New" w:cs="Courier New"/>
          <w:sz w:val="18"/>
          <w:szCs w:val="18"/>
          <w:lang w:val="fr-FR"/>
        </w:rPr>
        <w:t xml:space="preserve">      | m1   m4   | m1   m2   | m1   m2   | m1   m2   | m1   m2   | m1   m7   m23  | m1   m2   | m1   m2   | m1   m2   | m1   m2   |</w:t>
      </w:r>
    </w:p>
    <w:p w14:paraId="007472C9" w14:textId="77777777" w:rsidR="009D6753" w:rsidRPr="009D6753" w:rsidRDefault="009D6753" w:rsidP="009D6753">
      <w:pPr>
        <w:rPr>
          <w:sz w:val="18"/>
          <w:szCs w:val="18"/>
          <w:lang w:val="fr-FR"/>
        </w:rPr>
      </w:pPr>
    </w:p>
    <w:p w14:paraId="5E8BC997" w14:textId="77777777" w:rsidR="009D6753" w:rsidRPr="009D6753" w:rsidRDefault="009D6753">
      <w:pPr>
        <w:rPr>
          <w:rFonts w:ascii="Arial" w:hAnsi="Arial" w:cs="Arial"/>
          <w:lang w:val="fr-FR"/>
        </w:rPr>
      </w:pPr>
    </w:p>
    <w:sectPr w:rsidR="009D6753" w:rsidRPr="009D67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,Arial,Times New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Sans Serif">
    <w:altName w:val="Microsoft Sans Serif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F6"/>
    <w:rsid w:val="00002BF6"/>
    <w:rsid w:val="002D3760"/>
    <w:rsid w:val="0058696F"/>
    <w:rsid w:val="00645751"/>
    <w:rsid w:val="009D6753"/>
    <w:rsid w:val="00A710C7"/>
    <w:rsid w:val="00FE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8B05E"/>
  <w15:chartTrackingRefBased/>
  <w15:docId w15:val="{9A164C39-1082-42EE-94C1-4A613FF7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B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02BF6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002BF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16902</Words>
  <Characters>91272</Characters>
  <Application>Microsoft Office Word</Application>
  <DocSecurity>0</DocSecurity>
  <Lines>760</Lines>
  <Paragraphs>2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Franco de Oliveira</dc:creator>
  <cp:keywords/>
  <dc:description/>
  <cp:lastModifiedBy>Tiago Franco de Oliveira</cp:lastModifiedBy>
  <cp:revision>2</cp:revision>
  <dcterms:created xsi:type="dcterms:W3CDTF">2020-04-27T16:16:00Z</dcterms:created>
  <dcterms:modified xsi:type="dcterms:W3CDTF">2020-04-27T16:16:00Z</dcterms:modified>
</cp:coreProperties>
</file>